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5F3F" w:rsidRDefault="00636213">
      <w:proofErr w:type="gramStart"/>
      <w:r w:rsidRPr="002244EE">
        <w:rPr>
          <w:rFonts w:ascii="Arial" w:hAnsi="Arial"/>
          <w:b/>
          <w:bCs/>
          <w:sz w:val="24"/>
          <w:szCs w:val="24"/>
          <w:lang w:val="en-US"/>
        </w:rPr>
        <w:t xml:space="preserve">Data </w:t>
      </w:r>
      <w:proofErr w:type="spellStart"/>
      <w:r w:rsidRPr="002244EE">
        <w:rPr>
          <w:rFonts w:ascii="Arial" w:hAnsi="Arial"/>
          <w:b/>
          <w:bCs/>
          <w:sz w:val="24"/>
          <w:szCs w:val="24"/>
          <w:lang w:val="en-US"/>
        </w:rPr>
        <w:t>S1</w:t>
      </w:r>
      <w:proofErr w:type="spellEnd"/>
      <w:r w:rsidRPr="002244EE">
        <w:rPr>
          <w:rFonts w:ascii="Arial" w:hAnsi="Arial"/>
          <w:bCs/>
          <w:sz w:val="24"/>
          <w:szCs w:val="24"/>
          <w:lang w:val="en-US"/>
        </w:rPr>
        <w:t>.</w:t>
      </w:r>
      <w:proofErr w:type="gramEnd"/>
      <w:r w:rsidRPr="002244EE">
        <w:rPr>
          <w:rFonts w:ascii="Arial" w:hAnsi="Arial"/>
          <w:bCs/>
          <w:sz w:val="24"/>
          <w:szCs w:val="24"/>
          <w:lang w:val="en-US"/>
        </w:rPr>
        <w:t xml:space="preserve"> </w:t>
      </w:r>
      <w:proofErr w:type="gramStart"/>
      <w:r w:rsidRPr="002244EE">
        <w:rPr>
          <w:rFonts w:ascii="Arial" w:hAnsi="Arial"/>
          <w:bCs/>
          <w:sz w:val="24"/>
          <w:szCs w:val="24"/>
          <w:lang w:val="en-US"/>
        </w:rPr>
        <w:t xml:space="preserve">The nucleotide sequence of the </w:t>
      </w:r>
      <w:proofErr w:type="spellStart"/>
      <w:r w:rsidRPr="002244EE">
        <w:rPr>
          <w:rFonts w:ascii="Arial" w:hAnsi="Arial"/>
          <w:bCs/>
          <w:sz w:val="24"/>
          <w:szCs w:val="24"/>
          <w:lang w:val="en-US"/>
        </w:rPr>
        <w:t>PKAc-GFP</w:t>
      </w:r>
      <w:proofErr w:type="spellEnd"/>
      <w:r w:rsidRPr="002244EE">
        <w:rPr>
          <w:rFonts w:ascii="Arial" w:hAnsi="Arial"/>
          <w:bCs/>
          <w:sz w:val="24"/>
          <w:szCs w:val="24"/>
          <w:lang w:val="en-US"/>
        </w:rPr>
        <w:t xml:space="preserve"> fusion protein.</w:t>
      </w:r>
      <w:proofErr w:type="gramEnd"/>
      <w:r w:rsidRPr="002244EE">
        <w:rPr>
          <w:rFonts w:ascii="Arial" w:hAnsi="Arial"/>
          <w:sz w:val="24"/>
          <w:szCs w:val="24"/>
          <w:lang w:val="en-US"/>
        </w:rPr>
        <w:t xml:space="preserve"> </w:t>
      </w:r>
    </w:p>
    <w:sectPr w:rsidR="004C5F3F" w:rsidSect="004C5F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636213"/>
    <w:rsid w:val="00000D75"/>
    <w:rsid w:val="00001857"/>
    <w:rsid w:val="000020DE"/>
    <w:rsid w:val="00002E37"/>
    <w:rsid w:val="00003C45"/>
    <w:rsid w:val="00004190"/>
    <w:rsid w:val="000048F2"/>
    <w:rsid w:val="000052BC"/>
    <w:rsid w:val="00011DDF"/>
    <w:rsid w:val="00012B42"/>
    <w:rsid w:val="00014415"/>
    <w:rsid w:val="00014FBC"/>
    <w:rsid w:val="0001694C"/>
    <w:rsid w:val="00016FB0"/>
    <w:rsid w:val="00017D91"/>
    <w:rsid w:val="0002074A"/>
    <w:rsid w:val="000216FB"/>
    <w:rsid w:val="00021ACD"/>
    <w:rsid w:val="00022485"/>
    <w:rsid w:val="0002253B"/>
    <w:rsid w:val="00022A8E"/>
    <w:rsid w:val="0002317B"/>
    <w:rsid w:val="00023725"/>
    <w:rsid w:val="00023D0F"/>
    <w:rsid w:val="00024222"/>
    <w:rsid w:val="000250A9"/>
    <w:rsid w:val="00026852"/>
    <w:rsid w:val="000272EE"/>
    <w:rsid w:val="000307B5"/>
    <w:rsid w:val="000314E7"/>
    <w:rsid w:val="00032BA8"/>
    <w:rsid w:val="000333AC"/>
    <w:rsid w:val="0003340F"/>
    <w:rsid w:val="00033814"/>
    <w:rsid w:val="00033E17"/>
    <w:rsid w:val="00034335"/>
    <w:rsid w:val="0003533F"/>
    <w:rsid w:val="00035CD4"/>
    <w:rsid w:val="0003617D"/>
    <w:rsid w:val="00037C70"/>
    <w:rsid w:val="00040A65"/>
    <w:rsid w:val="00041342"/>
    <w:rsid w:val="0004292C"/>
    <w:rsid w:val="00042E16"/>
    <w:rsid w:val="0004506E"/>
    <w:rsid w:val="000451C4"/>
    <w:rsid w:val="00045A4B"/>
    <w:rsid w:val="000463A9"/>
    <w:rsid w:val="00046A07"/>
    <w:rsid w:val="00050290"/>
    <w:rsid w:val="00050865"/>
    <w:rsid w:val="00051A73"/>
    <w:rsid w:val="00051C67"/>
    <w:rsid w:val="00052FE1"/>
    <w:rsid w:val="000534E3"/>
    <w:rsid w:val="00054A27"/>
    <w:rsid w:val="000551C0"/>
    <w:rsid w:val="000555E0"/>
    <w:rsid w:val="00056686"/>
    <w:rsid w:val="00057B93"/>
    <w:rsid w:val="000600CF"/>
    <w:rsid w:val="000614B0"/>
    <w:rsid w:val="000628EF"/>
    <w:rsid w:val="00063911"/>
    <w:rsid w:val="0006456B"/>
    <w:rsid w:val="0006592E"/>
    <w:rsid w:val="00065F0A"/>
    <w:rsid w:val="00066125"/>
    <w:rsid w:val="00066C4B"/>
    <w:rsid w:val="00066FD6"/>
    <w:rsid w:val="00067A23"/>
    <w:rsid w:val="000701FE"/>
    <w:rsid w:val="00071214"/>
    <w:rsid w:val="00071AC3"/>
    <w:rsid w:val="000734D4"/>
    <w:rsid w:val="00073753"/>
    <w:rsid w:val="00074E86"/>
    <w:rsid w:val="000751A1"/>
    <w:rsid w:val="00075A16"/>
    <w:rsid w:val="00075C43"/>
    <w:rsid w:val="000760E7"/>
    <w:rsid w:val="00076541"/>
    <w:rsid w:val="00077692"/>
    <w:rsid w:val="0007785E"/>
    <w:rsid w:val="0008001D"/>
    <w:rsid w:val="0008156B"/>
    <w:rsid w:val="00081945"/>
    <w:rsid w:val="000830F8"/>
    <w:rsid w:val="00084367"/>
    <w:rsid w:val="0008486F"/>
    <w:rsid w:val="0008643E"/>
    <w:rsid w:val="00086B4A"/>
    <w:rsid w:val="0009070E"/>
    <w:rsid w:val="000913D6"/>
    <w:rsid w:val="0009233F"/>
    <w:rsid w:val="00092624"/>
    <w:rsid w:val="000927F7"/>
    <w:rsid w:val="00092A3A"/>
    <w:rsid w:val="00093387"/>
    <w:rsid w:val="000944AE"/>
    <w:rsid w:val="0009587B"/>
    <w:rsid w:val="0009611A"/>
    <w:rsid w:val="00097172"/>
    <w:rsid w:val="000975E2"/>
    <w:rsid w:val="000A0BC1"/>
    <w:rsid w:val="000A1082"/>
    <w:rsid w:val="000A15A8"/>
    <w:rsid w:val="000A23D3"/>
    <w:rsid w:val="000A24AB"/>
    <w:rsid w:val="000A2CC3"/>
    <w:rsid w:val="000A2FFA"/>
    <w:rsid w:val="000A4EB3"/>
    <w:rsid w:val="000A538B"/>
    <w:rsid w:val="000A58C5"/>
    <w:rsid w:val="000A5C34"/>
    <w:rsid w:val="000A5DDA"/>
    <w:rsid w:val="000A682E"/>
    <w:rsid w:val="000A68F2"/>
    <w:rsid w:val="000A69A2"/>
    <w:rsid w:val="000B08FF"/>
    <w:rsid w:val="000B0D1C"/>
    <w:rsid w:val="000B100F"/>
    <w:rsid w:val="000B1A48"/>
    <w:rsid w:val="000B2CC0"/>
    <w:rsid w:val="000B359A"/>
    <w:rsid w:val="000B3E50"/>
    <w:rsid w:val="000B3F68"/>
    <w:rsid w:val="000B41B8"/>
    <w:rsid w:val="000B50F5"/>
    <w:rsid w:val="000B5647"/>
    <w:rsid w:val="000B5DBD"/>
    <w:rsid w:val="000B5E3A"/>
    <w:rsid w:val="000B637C"/>
    <w:rsid w:val="000B684A"/>
    <w:rsid w:val="000B6890"/>
    <w:rsid w:val="000B692C"/>
    <w:rsid w:val="000B78C5"/>
    <w:rsid w:val="000C065F"/>
    <w:rsid w:val="000C0920"/>
    <w:rsid w:val="000C3D1F"/>
    <w:rsid w:val="000C478A"/>
    <w:rsid w:val="000C541E"/>
    <w:rsid w:val="000C5BDE"/>
    <w:rsid w:val="000D05E7"/>
    <w:rsid w:val="000D15F1"/>
    <w:rsid w:val="000D16BE"/>
    <w:rsid w:val="000D1D8D"/>
    <w:rsid w:val="000D2680"/>
    <w:rsid w:val="000D2CAF"/>
    <w:rsid w:val="000D347D"/>
    <w:rsid w:val="000D41C8"/>
    <w:rsid w:val="000D490A"/>
    <w:rsid w:val="000D5525"/>
    <w:rsid w:val="000D6F4A"/>
    <w:rsid w:val="000E0633"/>
    <w:rsid w:val="000E0A3E"/>
    <w:rsid w:val="000E137A"/>
    <w:rsid w:val="000E1F6B"/>
    <w:rsid w:val="000E2614"/>
    <w:rsid w:val="000E2896"/>
    <w:rsid w:val="000E2E0C"/>
    <w:rsid w:val="000E311A"/>
    <w:rsid w:val="000E4300"/>
    <w:rsid w:val="000E4DA1"/>
    <w:rsid w:val="000E4E79"/>
    <w:rsid w:val="000E4FB8"/>
    <w:rsid w:val="000E63B5"/>
    <w:rsid w:val="000E644B"/>
    <w:rsid w:val="000F0454"/>
    <w:rsid w:val="000F0B79"/>
    <w:rsid w:val="000F25BC"/>
    <w:rsid w:val="000F3758"/>
    <w:rsid w:val="000F3B1F"/>
    <w:rsid w:val="000F51AD"/>
    <w:rsid w:val="000F53BA"/>
    <w:rsid w:val="000F6271"/>
    <w:rsid w:val="000F677C"/>
    <w:rsid w:val="000F6E2B"/>
    <w:rsid w:val="000F7D3A"/>
    <w:rsid w:val="00100819"/>
    <w:rsid w:val="00100ABD"/>
    <w:rsid w:val="00104893"/>
    <w:rsid w:val="00104994"/>
    <w:rsid w:val="00104D89"/>
    <w:rsid w:val="00105277"/>
    <w:rsid w:val="00105EA5"/>
    <w:rsid w:val="00105EFC"/>
    <w:rsid w:val="00106E09"/>
    <w:rsid w:val="001079B1"/>
    <w:rsid w:val="00107EAE"/>
    <w:rsid w:val="00111B61"/>
    <w:rsid w:val="00112835"/>
    <w:rsid w:val="00113A69"/>
    <w:rsid w:val="00114A9F"/>
    <w:rsid w:val="00115145"/>
    <w:rsid w:val="001151A0"/>
    <w:rsid w:val="0011584A"/>
    <w:rsid w:val="00116B19"/>
    <w:rsid w:val="00120CD0"/>
    <w:rsid w:val="00121DA9"/>
    <w:rsid w:val="00121EED"/>
    <w:rsid w:val="00123067"/>
    <w:rsid w:val="00123C69"/>
    <w:rsid w:val="0012432E"/>
    <w:rsid w:val="001275F7"/>
    <w:rsid w:val="0012781B"/>
    <w:rsid w:val="001307E2"/>
    <w:rsid w:val="001309F7"/>
    <w:rsid w:val="001314D7"/>
    <w:rsid w:val="00131C91"/>
    <w:rsid w:val="0013313D"/>
    <w:rsid w:val="00133895"/>
    <w:rsid w:val="00133A2C"/>
    <w:rsid w:val="00134654"/>
    <w:rsid w:val="00135041"/>
    <w:rsid w:val="0013645B"/>
    <w:rsid w:val="0013688A"/>
    <w:rsid w:val="00136F84"/>
    <w:rsid w:val="00137584"/>
    <w:rsid w:val="00137D29"/>
    <w:rsid w:val="00140716"/>
    <w:rsid w:val="00140F88"/>
    <w:rsid w:val="0014139D"/>
    <w:rsid w:val="00141E83"/>
    <w:rsid w:val="00142332"/>
    <w:rsid w:val="00142EEE"/>
    <w:rsid w:val="001440AA"/>
    <w:rsid w:val="0014459A"/>
    <w:rsid w:val="00144894"/>
    <w:rsid w:val="0014519A"/>
    <w:rsid w:val="001451EA"/>
    <w:rsid w:val="00146D6E"/>
    <w:rsid w:val="001471EB"/>
    <w:rsid w:val="00147585"/>
    <w:rsid w:val="00147919"/>
    <w:rsid w:val="00147B68"/>
    <w:rsid w:val="0015026C"/>
    <w:rsid w:val="00150724"/>
    <w:rsid w:val="00152450"/>
    <w:rsid w:val="001528F4"/>
    <w:rsid w:val="001531C6"/>
    <w:rsid w:val="00153832"/>
    <w:rsid w:val="00154278"/>
    <w:rsid w:val="00154DE1"/>
    <w:rsid w:val="0015519C"/>
    <w:rsid w:val="00156BD2"/>
    <w:rsid w:val="0015711D"/>
    <w:rsid w:val="00157BD9"/>
    <w:rsid w:val="00157D56"/>
    <w:rsid w:val="0016047B"/>
    <w:rsid w:val="001604E2"/>
    <w:rsid w:val="001607E4"/>
    <w:rsid w:val="00160C57"/>
    <w:rsid w:val="00161C8C"/>
    <w:rsid w:val="00162665"/>
    <w:rsid w:val="0016340F"/>
    <w:rsid w:val="00163598"/>
    <w:rsid w:val="00163F7D"/>
    <w:rsid w:val="00164508"/>
    <w:rsid w:val="00164DEF"/>
    <w:rsid w:val="001658F1"/>
    <w:rsid w:val="0016686D"/>
    <w:rsid w:val="0016701B"/>
    <w:rsid w:val="00167180"/>
    <w:rsid w:val="00170280"/>
    <w:rsid w:val="00170453"/>
    <w:rsid w:val="0017153E"/>
    <w:rsid w:val="00171B93"/>
    <w:rsid w:val="00171DE9"/>
    <w:rsid w:val="00175C59"/>
    <w:rsid w:val="00177505"/>
    <w:rsid w:val="00181FDB"/>
    <w:rsid w:val="001825CB"/>
    <w:rsid w:val="0018502E"/>
    <w:rsid w:val="00185510"/>
    <w:rsid w:val="00186AA0"/>
    <w:rsid w:val="00187DD2"/>
    <w:rsid w:val="001900AD"/>
    <w:rsid w:val="001903B1"/>
    <w:rsid w:val="0019132D"/>
    <w:rsid w:val="0019150D"/>
    <w:rsid w:val="00192712"/>
    <w:rsid w:val="00194A98"/>
    <w:rsid w:val="001957B5"/>
    <w:rsid w:val="00195E12"/>
    <w:rsid w:val="00196127"/>
    <w:rsid w:val="00196FA1"/>
    <w:rsid w:val="001979B7"/>
    <w:rsid w:val="001A09C7"/>
    <w:rsid w:val="001A0D68"/>
    <w:rsid w:val="001A0F3C"/>
    <w:rsid w:val="001A273D"/>
    <w:rsid w:val="001A307B"/>
    <w:rsid w:val="001A63EC"/>
    <w:rsid w:val="001A66BD"/>
    <w:rsid w:val="001A73F2"/>
    <w:rsid w:val="001A78CA"/>
    <w:rsid w:val="001A7D9A"/>
    <w:rsid w:val="001B08C7"/>
    <w:rsid w:val="001B0975"/>
    <w:rsid w:val="001B26B9"/>
    <w:rsid w:val="001B3ED8"/>
    <w:rsid w:val="001B4746"/>
    <w:rsid w:val="001B4BBB"/>
    <w:rsid w:val="001B50FF"/>
    <w:rsid w:val="001B58B0"/>
    <w:rsid w:val="001B611C"/>
    <w:rsid w:val="001B70AE"/>
    <w:rsid w:val="001B7A2A"/>
    <w:rsid w:val="001C01B8"/>
    <w:rsid w:val="001C0601"/>
    <w:rsid w:val="001C062C"/>
    <w:rsid w:val="001C1921"/>
    <w:rsid w:val="001C276D"/>
    <w:rsid w:val="001C28F3"/>
    <w:rsid w:val="001C3204"/>
    <w:rsid w:val="001C4E0F"/>
    <w:rsid w:val="001C533B"/>
    <w:rsid w:val="001C5B6C"/>
    <w:rsid w:val="001C705B"/>
    <w:rsid w:val="001C7B7C"/>
    <w:rsid w:val="001C7E90"/>
    <w:rsid w:val="001D008A"/>
    <w:rsid w:val="001D0E91"/>
    <w:rsid w:val="001D1082"/>
    <w:rsid w:val="001D1AFD"/>
    <w:rsid w:val="001D1C62"/>
    <w:rsid w:val="001D1EE8"/>
    <w:rsid w:val="001D227F"/>
    <w:rsid w:val="001D2744"/>
    <w:rsid w:val="001D2D11"/>
    <w:rsid w:val="001D2FDA"/>
    <w:rsid w:val="001D62F7"/>
    <w:rsid w:val="001D66FB"/>
    <w:rsid w:val="001E0AB7"/>
    <w:rsid w:val="001E121D"/>
    <w:rsid w:val="001E22AD"/>
    <w:rsid w:val="001E23C1"/>
    <w:rsid w:val="001E29E1"/>
    <w:rsid w:val="001E3661"/>
    <w:rsid w:val="001E3CA8"/>
    <w:rsid w:val="001E4940"/>
    <w:rsid w:val="001E5570"/>
    <w:rsid w:val="001E5603"/>
    <w:rsid w:val="001E5D06"/>
    <w:rsid w:val="001E5EDD"/>
    <w:rsid w:val="001E66BC"/>
    <w:rsid w:val="001E691C"/>
    <w:rsid w:val="001E7F6C"/>
    <w:rsid w:val="001F2ACE"/>
    <w:rsid w:val="001F2D3E"/>
    <w:rsid w:val="001F5695"/>
    <w:rsid w:val="001F5BD4"/>
    <w:rsid w:val="001F6603"/>
    <w:rsid w:val="001F67AD"/>
    <w:rsid w:val="001F6EF4"/>
    <w:rsid w:val="001F7677"/>
    <w:rsid w:val="001F76F1"/>
    <w:rsid w:val="002006E3"/>
    <w:rsid w:val="0020086B"/>
    <w:rsid w:val="00201DA6"/>
    <w:rsid w:val="00202C1D"/>
    <w:rsid w:val="00203487"/>
    <w:rsid w:val="00203CC6"/>
    <w:rsid w:val="002042B6"/>
    <w:rsid w:val="00204CC3"/>
    <w:rsid w:val="0020638B"/>
    <w:rsid w:val="002067E0"/>
    <w:rsid w:val="002077C6"/>
    <w:rsid w:val="00207A7D"/>
    <w:rsid w:val="00207C46"/>
    <w:rsid w:val="00207CFB"/>
    <w:rsid w:val="00210A9B"/>
    <w:rsid w:val="00210D60"/>
    <w:rsid w:val="00210FBC"/>
    <w:rsid w:val="002112E5"/>
    <w:rsid w:val="00211E1C"/>
    <w:rsid w:val="00212D08"/>
    <w:rsid w:val="00212DFA"/>
    <w:rsid w:val="00212E38"/>
    <w:rsid w:val="00213F4E"/>
    <w:rsid w:val="002144F4"/>
    <w:rsid w:val="00214C3D"/>
    <w:rsid w:val="002153C7"/>
    <w:rsid w:val="002154AB"/>
    <w:rsid w:val="0021552F"/>
    <w:rsid w:val="00215547"/>
    <w:rsid w:val="00215721"/>
    <w:rsid w:val="00215A44"/>
    <w:rsid w:val="00215B5E"/>
    <w:rsid w:val="00217DAF"/>
    <w:rsid w:val="00220A7E"/>
    <w:rsid w:val="002224CC"/>
    <w:rsid w:val="002300DB"/>
    <w:rsid w:val="00230C30"/>
    <w:rsid w:val="002310F2"/>
    <w:rsid w:val="002313F6"/>
    <w:rsid w:val="002314E5"/>
    <w:rsid w:val="00231DE9"/>
    <w:rsid w:val="0023283A"/>
    <w:rsid w:val="00234109"/>
    <w:rsid w:val="00234C08"/>
    <w:rsid w:val="00236CD2"/>
    <w:rsid w:val="00240E1F"/>
    <w:rsid w:val="002416C5"/>
    <w:rsid w:val="00241A47"/>
    <w:rsid w:val="0024212E"/>
    <w:rsid w:val="00242E32"/>
    <w:rsid w:val="00245B9F"/>
    <w:rsid w:val="00246D1C"/>
    <w:rsid w:val="0024730E"/>
    <w:rsid w:val="00250B3A"/>
    <w:rsid w:val="00250E55"/>
    <w:rsid w:val="0025154F"/>
    <w:rsid w:val="002520E0"/>
    <w:rsid w:val="00252591"/>
    <w:rsid w:val="00253A29"/>
    <w:rsid w:val="00254618"/>
    <w:rsid w:val="002547B1"/>
    <w:rsid w:val="00254C99"/>
    <w:rsid w:val="00256E36"/>
    <w:rsid w:val="0025754F"/>
    <w:rsid w:val="00260291"/>
    <w:rsid w:val="00261486"/>
    <w:rsid w:val="00262F3F"/>
    <w:rsid w:val="00263D16"/>
    <w:rsid w:val="00263F87"/>
    <w:rsid w:val="002640FA"/>
    <w:rsid w:val="00264760"/>
    <w:rsid w:val="002649D0"/>
    <w:rsid w:val="002654AB"/>
    <w:rsid w:val="00265889"/>
    <w:rsid w:val="00265D83"/>
    <w:rsid w:val="00265F0B"/>
    <w:rsid w:val="0026626A"/>
    <w:rsid w:val="0026642F"/>
    <w:rsid w:val="0026743C"/>
    <w:rsid w:val="00267530"/>
    <w:rsid w:val="00270A52"/>
    <w:rsid w:val="00271E74"/>
    <w:rsid w:val="00272273"/>
    <w:rsid w:val="002728DD"/>
    <w:rsid w:val="0027319C"/>
    <w:rsid w:val="00273AC0"/>
    <w:rsid w:val="00276B70"/>
    <w:rsid w:val="002806FC"/>
    <w:rsid w:val="002807CA"/>
    <w:rsid w:val="00281040"/>
    <w:rsid w:val="002811C9"/>
    <w:rsid w:val="002813FB"/>
    <w:rsid w:val="002817BF"/>
    <w:rsid w:val="002838E1"/>
    <w:rsid w:val="00283D8A"/>
    <w:rsid w:val="00283E28"/>
    <w:rsid w:val="0028448C"/>
    <w:rsid w:val="00285EA6"/>
    <w:rsid w:val="002864A2"/>
    <w:rsid w:val="002873BF"/>
    <w:rsid w:val="002878A5"/>
    <w:rsid w:val="00291184"/>
    <w:rsid w:val="00291715"/>
    <w:rsid w:val="00293417"/>
    <w:rsid w:val="00293B5B"/>
    <w:rsid w:val="00295D50"/>
    <w:rsid w:val="00295E14"/>
    <w:rsid w:val="00297042"/>
    <w:rsid w:val="002971BE"/>
    <w:rsid w:val="00297379"/>
    <w:rsid w:val="002978E8"/>
    <w:rsid w:val="00297DFA"/>
    <w:rsid w:val="002A17D7"/>
    <w:rsid w:val="002A2155"/>
    <w:rsid w:val="002A3ADA"/>
    <w:rsid w:val="002A4632"/>
    <w:rsid w:val="002A47F6"/>
    <w:rsid w:val="002A5B9D"/>
    <w:rsid w:val="002A7219"/>
    <w:rsid w:val="002B36E7"/>
    <w:rsid w:val="002B6943"/>
    <w:rsid w:val="002B6F7C"/>
    <w:rsid w:val="002B79C2"/>
    <w:rsid w:val="002B7C58"/>
    <w:rsid w:val="002C011A"/>
    <w:rsid w:val="002C0F56"/>
    <w:rsid w:val="002C1583"/>
    <w:rsid w:val="002C1D2F"/>
    <w:rsid w:val="002C323C"/>
    <w:rsid w:val="002C385A"/>
    <w:rsid w:val="002C43D8"/>
    <w:rsid w:val="002C4A03"/>
    <w:rsid w:val="002C4CF2"/>
    <w:rsid w:val="002C64DF"/>
    <w:rsid w:val="002C755D"/>
    <w:rsid w:val="002D042A"/>
    <w:rsid w:val="002D0A40"/>
    <w:rsid w:val="002D0BC0"/>
    <w:rsid w:val="002D1706"/>
    <w:rsid w:val="002D1E46"/>
    <w:rsid w:val="002D1F87"/>
    <w:rsid w:val="002D2389"/>
    <w:rsid w:val="002D2DA9"/>
    <w:rsid w:val="002D38FF"/>
    <w:rsid w:val="002D40B2"/>
    <w:rsid w:val="002D4295"/>
    <w:rsid w:val="002D5348"/>
    <w:rsid w:val="002D5879"/>
    <w:rsid w:val="002D63FD"/>
    <w:rsid w:val="002D66EA"/>
    <w:rsid w:val="002D7127"/>
    <w:rsid w:val="002D7357"/>
    <w:rsid w:val="002E0136"/>
    <w:rsid w:val="002E0611"/>
    <w:rsid w:val="002E1346"/>
    <w:rsid w:val="002E1A25"/>
    <w:rsid w:val="002E230E"/>
    <w:rsid w:val="002E2D6E"/>
    <w:rsid w:val="002E375D"/>
    <w:rsid w:val="002E4C5A"/>
    <w:rsid w:val="002E54A8"/>
    <w:rsid w:val="002E5D18"/>
    <w:rsid w:val="002E67E6"/>
    <w:rsid w:val="002E75DD"/>
    <w:rsid w:val="002E77FD"/>
    <w:rsid w:val="002E7AC9"/>
    <w:rsid w:val="002E7EA9"/>
    <w:rsid w:val="002F0329"/>
    <w:rsid w:val="002F0482"/>
    <w:rsid w:val="002F0927"/>
    <w:rsid w:val="002F0E83"/>
    <w:rsid w:val="002F2667"/>
    <w:rsid w:val="002F3CDD"/>
    <w:rsid w:val="002F48CC"/>
    <w:rsid w:val="002F5C84"/>
    <w:rsid w:val="002F6D8C"/>
    <w:rsid w:val="002F703C"/>
    <w:rsid w:val="002F7056"/>
    <w:rsid w:val="002F709F"/>
    <w:rsid w:val="002F7A5D"/>
    <w:rsid w:val="00300754"/>
    <w:rsid w:val="00300AC3"/>
    <w:rsid w:val="00300E43"/>
    <w:rsid w:val="00300FD9"/>
    <w:rsid w:val="003046B0"/>
    <w:rsid w:val="00304A10"/>
    <w:rsid w:val="00305168"/>
    <w:rsid w:val="00306AA9"/>
    <w:rsid w:val="00306C8E"/>
    <w:rsid w:val="0031058D"/>
    <w:rsid w:val="00313815"/>
    <w:rsid w:val="003143EF"/>
    <w:rsid w:val="00315B30"/>
    <w:rsid w:val="00315DE8"/>
    <w:rsid w:val="0031602E"/>
    <w:rsid w:val="00316175"/>
    <w:rsid w:val="00316311"/>
    <w:rsid w:val="003164A2"/>
    <w:rsid w:val="0031689F"/>
    <w:rsid w:val="003173BD"/>
    <w:rsid w:val="003174DD"/>
    <w:rsid w:val="003206B4"/>
    <w:rsid w:val="00320A1B"/>
    <w:rsid w:val="00322786"/>
    <w:rsid w:val="00322DC0"/>
    <w:rsid w:val="00323E9C"/>
    <w:rsid w:val="003245BA"/>
    <w:rsid w:val="00325693"/>
    <w:rsid w:val="003256CD"/>
    <w:rsid w:val="00325D05"/>
    <w:rsid w:val="00325D75"/>
    <w:rsid w:val="00331949"/>
    <w:rsid w:val="00331CDB"/>
    <w:rsid w:val="003328B8"/>
    <w:rsid w:val="00334AB5"/>
    <w:rsid w:val="003356B8"/>
    <w:rsid w:val="003359FB"/>
    <w:rsid w:val="00336DF2"/>
    <w:rsid w:val="00337C97"/>
    <w:rsid w:val="00340C55"/>
    <w:rsid w:val="003410DA"/>
    <w:rsid w:val="00341FB2"/>
    <w:rsid w:val="00342DAA"/>
    <w:rsid w:val="00342FB4"/>
    <w:rsid w:val="00343878"/>
    <w:rsid w:val="00346499"/>
    <w:rsid w:val="00351537"/>
    <w:rsid w:val="003517F3"/>
    <w:rsid w:val="003542BF"/>
    <w:rsid w:val="003544D0"/>
    <w:rsid w:val="00354693"/>
    <w:rsid w:val="00354E76"/>
    <w:rsid w:val="00356446"/>
    <w:rsid w:val="00356916"/>
    <w:rsid w:val="00356F8F"/>
    <w:rsid w:val="0035763C"/>
    <w:rsid w:val="00360CB0"/>
    <w:rsid w:val="00361F61"/>
    <w:rsid w:val="003638E2"/>
    <w:rsid w:val="0036410F"/>
    <w:rsid w:val="0036435D"/>
    <w:rsid w:val="003649B1"/>
    <w:rsid w:val="00364E0B"/>
    <w:rsid w:val="00366E24"/>
    <w:rsid w:val="0037075C"/>
    <w:rsid w:val="00370844"/>
    <w:rsid w:val="00370CA9"/>
    <w:rsid w:val="0037129E"/>
    <w:rsid w:val="003724F7"/>
    <w:rsid w:val="00372F8F"/>
    <w:rsid w:val="0037480E"/>
    <w:rsid w:val="00375094"/>
    <w:rsid w:val="0037519E"/>
    <w:rsid w:val="003757DC"/>
    <w:rsid w:val="00375E93"/>
    <w:rsid w:val="00376ABC"/>
    <w:rsid w:val="0037723B"/>
    <w:rsid w:val="00380385"/>
    <w:rsid w:val="003810A8"/>
    <w:rsid w:val="00381242"/>
    <w:rsid w:val="00381779"/>
    <w:rsid w:val="0038276C"/>
    <w:rsid w:val="0038388F"/>
    <w:rsid w:val="00383EAF"/>
    <w:rsid w:val="003853C0"/>
    <w:rsid w:val="0039077C"/>
    <w:rsid w:val="00390E58"/>
    <w:rsid w:val="0039260E"/>
    <w:rsid w:val="0039349B"/>
    <w:rsid w:val="00393FBF"/>
    <w:rsid w:val="003941D1"/>
    <w:rsid w:val="003950B3"/>
    <w:rsid w:val="003962E2"/>
    <w:rsid w:val="00397CDB"/>
    <w:rsid w:val="003A0B61"/>
    <w:rsid w:val="003A19DC"/>
    <w:rsid w:val="003A226A"/>
    <w:rsid w:val="003A2F76"/>
    <w:rsid w:val="003A348F"/>
    <w:rsid w:val="003A515C"/>
    <w:rsid w:val="003A5D42"/>
    <w:rsid w:val="003A7045"/>
    <w:rsid w:val="003A7E28"/>
    <w:rsid w:val="003A7ED3"/>
    <w:rsid w:val="003B0340"/>
    <w:rsid w:val="003B0B84"/>
    <w:rsid w:val="003B2A81"/>
    <w:rsid w:val="003B30D3"/>
    <w:rsid w:val="003B4B72"/>
    <w:rsid w:val="003B56A4"/>
    <w:rsid w:val="003B6C38"/>
    <w:rsid w:val="003B77A4"/>
    <w:rsid w:val="003B7E22"/>
    <w:rsid w:val="003C0F56"/>
    <w:rsid w:val="003C2027"/>
    <w:rsid w:val="003C236E"/>
    <w:rsid w:val="003C2996"/>
    <w:rsid w:val="003C2D73"/>
    <w:rsid w:val="003C3C02"/>
    <w:rsid w:val="003C49A4"/>
    <w:rsid w:val="003C55C4"/>
    <w:rsid w:val="003C60FB"/>
    <w:rsid w:val="003C7FB0"/>
    <w:rsid w:val="003D0B10"/>
    <w:rsid w:val="003D1BD2"/>
    <w:rsid w:val="003D258E"/>
    <w:rsid w:val="003D287E"/>
    <w:rsid w:val="003D329D"/>
    <w:rsid w:val="003D3CFB"/>
    <w:rsid w:val="003D422C"/>
    <w:rsid w:val="003D571A"/>
    <w:rsid w:val="003D5B24"/>
    <w:rsid w:val="003E0253"/>
    <w:rsid w:val="003E0FD5"/>
    <w:rsid w:val="003E0FFA"/>
    <w:rsid w:val="003E1513"/>
    <w:rsid w:val="003E20C9"/>
    <w:rsid w:val="003E2169"/>
    <w:rsid w:val="003E2420"/>
    <w:rsid w:val="003E31AD"/>
    <w:rsid w:val="003E3A7D"/>
    <w:rsid w:val="003E3D5B"/>
    <w:rsid w:val="003E4018"/>
    <w:rsid w:val="003E6009"/>
    <w:rsid w:val="003F0109"/>
    <w:rsid w:val="003F0889"/>
    <w:rsid w:val="003F0A5C"/>
    <w:rsid w:val="003F18FA"/>
    <w:rsid w:val="003F28A8"/>
    <w:rsid w:val="003F3CE3"/>
    <w:rsid w:val="003F6B70"/>
    <w:rsid w:val="003F6C5C"/>
    <w:rsid w:val="003F739C"/>
    <w:rsid w:val="00401C5A"/>
    <w:rsid w:val="0040256B"/>
    <w:rsid w:val="004044B7"/>
    <w:rsid w:val="004044F5"/>
    <w:rsid w:val="004047B8"/>
    <w:rsid w:val="00405298"/>
    <w:rsid w:val="00405AF9"/>
    <w:rsid w:val="004067F6"/>
    <w:rsid w:val="004079A3"/>
    <w:rsid w:val="0041109D"/>
    <w:rsid w:val="004115C2"/>
    <w:rsid w:val="00412152"/>
    <w:rsid w:val="0041234F"/>
    <w:rsid w:val="004123FC"/>
    <w:rsid w:val="00413D4E"/>
    <w:rsid w:val="00414109"/>
    <w:rsid w:val="0041503D"/>
    <w:rsid w:val="0041512C"/>
    <w:rsid w:val="00415D6A"/>
    <w:rsid w:val="00416561"/>
    <w:rsid w:val="00416FF4"/>
    <w:rsid w:val="00417096"/>
    <w:rsid w:val="00417966"/>
    <w:rsid w:val="00420439"/>
    <w:rsid w:val="00421A2F"/>
    <w:rsid w:val="00421BBF"/>
    <w:rsid w:val="00423087"/>
    <w:rsid w:val="00424DDA"/>
    <w:rsid w:val="00424E91"/>
    <w:rsid w:val="00426A6A"/>
    <w:rsid w:val="00426E60"/>
    <w:rsid w:val="00427D4B"/>
    <w:rsid w:val="00430331"/>
    <w:rsid w:val="004326D7"/>
    <w:rsid w:val="00432CF7"/>
    <w:rsid w:val="00432FE1"/>
    <w:rsid w:val="00433B69"/>
    <w:rsid w:val="004354E9"/>
    <w:rsid w:val="00435DA9"/>
    <w:rsid w:val="00436C3F"/>
    <w:rsid w:val="004402C0"/>
    <w:rsid w:val="004404D6"/>
    <w:rsid w:val="0044160A"/>
    <w:rsid w:val="00442914"/>
    <w:rsid w:val="00442BF0"/>
    <w:rsid w:val="00446656"/>
    <w:rsid w:val="00451862"/>
    <w:rsid w:val="00454E53"/>
    <w:rsid w:val="00455BA6"/>
    <w:rsid w:val="004615DC"/>
    <w:rsid w:val="004629D8"/>
    <w:rsid w:val="00462EDE"/>
    <w:rsid w:val="00464282"/>
    <w:rsid w:val="004646F0"/>
    <w:rsid w:val="00465183"/>
    <w:rsid w:val="004674C9"/>
    <w:rsid w:val="00470A28"/>
    <w:rsid w:val="00471301"/>
    <w:rsid w:val="00471348"/>
    <w:rsid w:val="004715C0"/>
    <w:rsid w:val="00471B4C"/>
    <w:rsid w:val="00472E3D"/>
    <w:rsid w:val="004738AA"/>
    <w:rsid w:val="004749A2"/>
    <w:rsid w:val="00474C77"/>
    <w:rsid w:val="00475F96"/>
    <w:rsid w:val="00476227"/>
    <w:rsid w:val="00476AA1"/>
    <w:rsid w:val="004775B3"/>
    <w:rsid w:val="00481F19"/>
    <w:rsid w:val="00482FBD"/>
    <w:rsid w:val="0048319F"/>
    <w:rsid w:val="004845C7"/>
    <w:rsid w:val="004847FA"/>
    <w:rsid w:val="00485FAA"/>
    <w:rsid w:val="00486FA1"/>
    <w:rsid w:val="00487655"/>
    <w:rsid w:val="004908A7"/>
    <w:rsid w:val="00491015"/>
    <w:rsid w:val="00491DFA"/>
    <w:rsid w:val="004924C0"/>
    <w:rsid w:val="00492E1A"/>
    <w:rsid w:val="0049366D"/>
    <w:rsid w:val="0049485E"/>
    <w:rsid w:val="00494BC4"/>
    <w:rsid w:val="00494D55"/>
    <w:rsid w:val="00495946"/>
    <w:rsid w:val="004962C2"/>
    <w:rsid w:val="00496CCF"/>
    <w:rsid w:val="004A29B8"/>
    <w:rsid w:val="004A3F08"/>
    <w:rsid w:val="004A431B"/>
    <w:rsid w:val="004A4A6D"/>
    <w:rsid w:val="004A532D"/>
    <w:rsid w:val="004A6BB5"/>
    <w:rsid w:val="004A73C7"/>
    <w:rsid w:val="004A744E"/>
    <w:rsid w:val="004A7847"/>
    <w:rsid w:val="004A7B3E"/>
    <w:rsid w:val="004B0093"/>
    <w:rsid w:val="004B01EC"/>
    <w:rsid w:val="004B1026"/>
    <w:rsid w:val="004B2E6E"/>
    <w:rsid w:val="004B4E07"/>
    <w:rsid w:val="004B57DF"/>
    <w:rsid w:val="004B5F15"/>
    <w:rsid w:val="004B5FDE"/>
    <w:rsid w:val="004B6863"/>
    <w:rsid w:val="004B6BA9"/>
    <w:rsid w:val="004B791D"/>
    <w:rsid w:val="004B7CDB"/>
    <w:rsid w:val="004C13EF"/>
    <w:rsid w:val="004C1CB8"/>
    <w:rsid w:val="004C30C4"/>
    <w:rsid w:val="004C5F3F"/>
    <w:rsid w:val="004C7550"/>
    <w:rsid w:val="004C7990"/>
    <w:rsid w:val="004C7D71"/>
    <w:rsid w:val="004C7DFA"/>
    <w:rsid w:val="004D065C"/>
    <w:rsid w:val="004D1ED2"/>
    <w:rsid w:val="004D22EB"/>
    <w:rsid w:val="004D2A9A"/>
    <w:rsid w:val="004D3425"/>
    <w:rsid w:val="004D3D16"/>
    <w:rsid w:val="004D426B"/>
    <w:rsid w:val="004D5299"/>
    <w:rsid w:val="004D65E0"/>
    <w:rsid w:val="004D737C"/>
    <w:rsid w:val="004D7CDF"/>
    <w:rsid w:val="004E03E0"/>
    <w:rsid w:val="004E0A97"/>
    <w:rsid w:val="004E135C"/>
    <w:rsid w:val="004E2539"/>
    <w:rsid w:val="004E2686"/>
    <w:rsid w:val="004E2C07"/>
    <w:rsid w:val="004E2C97"/>
    <w:rsid w:val="004E2DDB"/>
    <w:rsid w:val="004E3D8D"/>
    <w:rsid w:val="004E4A58"/>
    <w:rsid w:val="004E5976"/>
    <w:rsid w:val="004E604F"/>
    <w:rsid w:val="004E7E2F"/>
    <w:rsid w:val="004F038A"/>
    <w:rsid w:val="004F089F"/>
    <w:rsid w:val="004F295F"/>
    <w:rsid w:val="004F3D6C"/>
    <w:rsid w:val="004F481F"/>
    <w:rsid w:val="004F4A49"/>
    <w:rsid w:val="004F785C"/>
    <w:rsid w:val="004F7983"/>
    <w:rsid w:val="004F7D57"/>
    <w:rsid w:val="004F7F21"/>
    <w:rsid w:val="00500376"/>
    <w:rsid w:val="00500838"/>
    <w:rsid w:val="005008DE"/>
    <w:rsid w:val="00500D49"/>
    <w:rsid w:val="00502047"/>
    <w:rsid w:val="00503777"/>
    <w:rsid w:val="00510AB1"/>
    <w:rsid w:val="00510BEE"/>
    <w:rsid w:val="00510EA4"/>
    <w:rsid w:val="0051184C"/>
    <w:rsid w:val="00511CE5"/>
    <w:rsid w:val="0051383C"/>
    <w:rsid w:val="00514D1E"/>
    <w:rsid w:val="005174CA"/>
    <w:rsid w:val="00524AC8"/>
    <w:rsid w:val="005261B4"/>
    <w:rsid w:val="005264F1"/>
    <w:rsid w:val="005265F9"/>
    <w:rsid w:val="00526E54"/>
    <w:rsid w:val="00527ED8"/>
    <w:rsid w:val="00532A1A"/>
    <w:rsid w:val="00533269"/>
    <w:rsid w:val="00534BDB"/>
    <w:rsid w:val="00535822"/>
    <w:rsid w:val="00535AC2"/>
    <w:rsid w:val="005371B0"/>
    <w:rsid w:val="00537CD9"/>
    <w:rsid w:val="00540A6F"/>
    <w:rsid w:val="0054100C"/>
    <w:rsid w:val="005433A1"/>
    <w:rsid w:val="00543DA6"/>
    <w:rsid w:val="00544364"/>
    <w:rsid w:val="00544B90"/>
    <w:rsid w:val="00545464"/>
    <w:rsid w:val="00545D8C"/>
    <w:rsid w:val="00546066"/>
    <w:rsid w:val="00546F4A"/>
    <w:rsid w:val="00547833"/>
    <w:rsid w:val="00547B4F"/>
    <w:rsid w:val="0055051B"/>
    <w:rsid w:val="00550653"/>
    <w:rsid w:val="005517F2"/>
    <w:rsid w:val="00552893"/>
    <w:rsid w:val="005529B4"/>
    <w:rsid w:val="00552FFB"/>
    <w:rsid w:val="00553740"/>
    <w:rsid w:val="005541EF"/>
    <w:rsid w:val="0055543A"/>
    <w:rsid w:val="005569D9"/>
    <w:rsid w:val="00556E20"/>
    <w:rsid w:val="00557951"/>
    <w:rsid w:val="0056127B"/>
    <w:rsid w:val="00561496"/>
    <w:rsid w:val="0056327D"/>
    <w:rsid w:val="005632EE"/>
    <w:rsid w:val="0056390E"/>
    <w:rsid w:val="00563C0B"/>
    <w:rsid w:val="00564636"/>
    <w:rsid w:val="00565127"/>
    <w:rsid w:val="00565C72"/>
    <w:rsid w:val="00566365"/>
    <w:rsid w:val="00567810"/>
    <w:rsid w:val="0057020C"/>
    <w:rsid w:val="00570710"/>
    <w:rsid w:val="0057149F"/>
    <w:rsid w:val="00572B7D"/>
    <w:rsid w:val="0057328D"/>
    <w:rsid w:val="005741B3"/>
    <w:rsid w:val="005744B6"/>
    <w:rsid w:val="00575EDB"/>
    <w:rsid w:val="005763BE"/>
    <w:rsid w:val="005769CF"/>
    <w:rsid w:val="00577939"/>
    <w:rsid w:val="00577EEA"/>
    <w:rsid w:val="00580084"/>
    <w:rsid w:val="00580B88"/>
    <w:rsid w:val="005813BA"/>
    <w:rsid w:val="00581779"/>
    <w:rsid w:val="00581D32"/>
    <w:rsid w:val="00582C43"/>
    <w:rsid w:val="0058343F"/>
    <w:rsid w:val="005839CB"/>
    <w:rsid w:val="00583A7D"/>
    <w:rsid w:val="005843BA"/>
    <w:rsid w:val="00584642"/>
    <w:rsid w:val="00586C5A"/>
    <w:rsid w:val="00586FE0"/>
    <w:rsid w:val="005922A5"/>
    <w:rsid w:val="005925DC"/>
    <w:rsid w:val="00592D96"/>
    <w:rsid w:val="00593AFD"/>
    <w:rsid w:val="00595171"/>
    <w:rsid w:val="005963A8"/>
    <w:rsid w:val="00596E1E"/>
    <w:rsid w:val="00596F59"/>
    <w:rsid w:val="00597B5E"/>
    <w:rsid w:val="00597F0F"/>
    <w:rsid w:val="005A05AC"/>
    <w:rsid w:val="005A26E8"/>
    <w:rsid w:val="005A3D95"/>
    <w:rsid w:val="005A4CCB"/>
    <w:rsid w:val="005A742C"/>
    <w:rsid w:val="005A7B30"/>
    <w:rsid w:val="005B0973"/>
    <w:rsid w:val="005B0B0E"/>
    <w:rsid w:val="005B1AB3"/>
    <w:rsid w:val="005B20D4"/>
    <w:rsid w:val="005B2E96"/>
    <w:rsid w:val="005B2EB9"/>
    <w:rsid w:val="005B33DB"/>
    <w:rsid w:val="005B41FB"/>
    <w:rsid w:val="005B47CF"/>
    <w:rsid w:val="005B4F6C"/>
    <w:rsid w:val="005B61E6"/>
    <w:rsid w:val="005B639B"/>
    <w:rsid w:val="005C099F"/>
    <w:rsid w:val="005C1546"/>
    <w:rsid w:val="005C1BEA"/>
    <w:rsid w:val="005C1E4C"/>
    <w:rsid w:val="005C3E95"/>
    <w:rsid w:val="005C5EEC"/>
    <w:rsid w:val="005C68A3"/>
    <w:rsid w:val="005C7003"/>
    <w:rsid w:val="005D08D9"/>
    <w:rsid w:val="005D0D41"/>
    <w:rsid w:val="005D1850"/>
    <w:rsid w:val="005D3079"/>
    <w:rsid w:val="005D32EB"/>
    <w:rsid w:val="005D354F"/>
    <w:rsid w:val="005D38E9"/>
    <w:rsid w:val="005D3B26"/>
    <w:rsid w:val="005D3E16"/>
    <w:rsid w:val="005D4F9D"/>
    <w:rsid w:val="005D547C"/>
    <w:rsid w:val="005D591D"/>
    <w:rsid w:val="005D5D34"/>
    <w:rsid w:val="005D60E6"/>
    <w:rsid w:val="005D6886"/>
    <w:rsid w:val="005D6E8C"/>
    <w:rsid w:val="005E18E5"/>
    <w:rsid w:val="005E2454"/>
    <w:rsid w:val="005E268F"/>
    <w:rsid w:val="005E2EE2"/>
    <w:rsid w:val="005E4856"/>
    <w:rsid w:val="005E50D1"/>
    <w:rsid w:val="005E567A"/>
    <w:rsid w:val="005E5C5B"/>
    <w:rsid w:val="005E60CB"/>
    <w:rsid w:val="005E6FC4"/>
    <w:rsid w:val="005F09AF"/>
    <w:rsid w:val="005F2059"/>
    <w:rsid w:val="005F24CB"/>
    <w:rsid w:val="005F4AAF"/>
    <w:rsid w:val="005F4C95"/>
    <w:rsid w:val="005F58B2"/>
    <w:rsid w:val="005F5B90"/>
    <w:rsid w:val="005F5BD1"/>
    <w:rsid w:val="005F6390"/>
    <w:rsid w:val="00601137"/>
    <w:rsid w:val="00601EFC"/>
    <w:rsid w:val="006032E2"/>
    <w:rsid w:val="00603FA6"/>
    <w:rsid w:val="006040A5"/>
    <w:rsid w:val="00604C3B"/>
    <w:rsid w:val="006050EA"/>
    <w:rsid w:val="00605B7A"/>
    <w:rsid w:val="006063E2"/>
    <w:rsid w:val="00606A9E"/>
    <w:rsid w:val="006101CF"/>
    <w:rsid w:val="006117AF"/>
    <w:rsid w:val="00612406"/>
    <w:rsid w:val="006124AE"/>
    <w:rsid w:val="00613276"/>
    <w:rsid w:val="00614112"/>
    <w:rsid w:val="00614F88"/>
    <w:rsid w:val="0061511F"/>
    <w:rsid w:val="006175BE"/>
    <w:rsid w:val="006209A2"/>
    <w:rsid w:val="0062123C"/>
    <w:rsid w:val="00621453"/>
    <w:rsid w:val="006214A7"/>
    <w:rsid w:val="006215AF"/>
    <w:rsid w:val="00621840"/>
    <w:rsid w:val="00621A6B"/>
    <w:rsid w:val="006230ED"/>
    <w:rsid w:val="006246E5"/>
    <w:rsid w:val="00625238"/>
    <w:rsid w:val="006254A4"/>
    <w:rsid w:val="006254EF"/>
    <w:rsid w:val="00625EA8"/>
    <w:rsid w:val="00626E71"/>
    <w:rsid w:val="00627075"/>
    <w:rsid w:val="0062725C"/>
    <w:rsid w:val="006275D8"/>
    <w:rsid w:val="00630EEE"/>
    <w:rsid w:val="00631324"/>
    <w:rsid w:val="00631865"/>
    <w:rsid w:val="00632007"/>
    <w:rsid w:val="006327CD"/>
    <w:rsid w:val="006329CC"/>
    <w:rsid w:val="006332BF"/>
    <w:rsid w:val="006339D4"/>
    <w:rsid w:val="00633E7F"/>
    <w:rsid w:val="00634477"/>
    <w:rsid w:val="00634936"/>
    <w:rsid w:val="00634D6E"/>
    <w:rsid w:val="006361B3"/>
    <w:rsid w:val="00636213"/>
    <w:rsid w:val="006364B8"/>
    <w:rsid w:val="00636D5E"/>
    <w:rsid w:val="00640023"/>
    <w:rsid w:val="0064034F"/>
    <w:rsid w:val="00640F9C"/>
    <w:rsid w:val="00641120"/>
    <w:rsid w:val="00641242"/>
    <w:rsid w:val="006427FC"/>
    <w:rsid w:val="00643610"/>
    <w:rsid w:val="006439BB"/>
    <w:rsid w:val="00644617"/>
    <w:rsid w:val="00646314"/>
    <w:rsid w:val="00646491"/>
    <w:rsid w:val="00646C47"/>
    <w:rsid w:val="006471E8"/>
    <w:rsid w:val="0064794B"/>
    <w:rsid w:val="00647E0B"/>
    <w:rsid w:val="006500A8"/>
    <w:rsid w:val="006516EB"/>
    <w:rsid w:val="00653ADF"/>
    <w:rsid w:val="006542AA"/>
    <w:rsid w:val="00654361"/>
    <w:rsid w:val="006544A5"/>
    <w:rsid w:val="00655B6B"/>
    <w:rsid w:val="00657265"/>
    <w:rsid w:val="0065786F"/>
    <w:rsid w:val="00657D94"/>
    <w:rsid w:val="006602CE"/>
    <w:rsid w:val="0066186C"/>
    <w:rsid w:val="00662153"/>
    <w:rsid w:val="00663312"/>
    <w:rsid w:val="00664A95"/>
    <w:rsid w:val="00665311"/>
    <w:rsid w:val="0067043B"/>
    <w:rsid w:val="00671361"/>
    <w:rsid w:val="00672A57"/>
    <w:rsid w:val="00672F3B"/>
    <w:rsid w:val="006733D5"/>
    <w:rsid w:val="00674B60"/>
    <w:rsid w:val="00675E4B"/>
    <w:rsid w:val="00675F0E"/>
    <w:rsid w:val="006765E9"/>
    <w:rsid w:val="00676E85"/>
    <w:rsid w:val="006778FB"/>
    <w:rsid w:val="00677CAF"/>
    <w:rsid w:val="0068102D"/>
    <w:rsid w:val="00681432"/>
    <w:rsid w:val="00681B81"/>
    <w:rsid w:val="0068248A"/>
    <w:rsid w:val="006826F2"/>
    <w:rsid w:val="0068386B"/>
    <w:rsid w:val="006847BB"/>
    <w:rsid w:val="00685667"/>
    <w:rsid w:val="00685BAC"/>
    <w:rsid w:val="006860ED"/>
    <w:rsid w:val="006870FC"/>
    <w:rsid w:val="006901F5"/>
    <w:rsid w:val="006926B3"/>
    <w:rsid w:val="00692C5C"/>
    <w:rsid w:val="00693EED"/>
    <w:rsid w:val="0069623B"/>
    <w:rsid w:val="006976CA"/>
    <w:rsid w:val="00697E0C"/>
    <w:rsid w:val="006A0679"/>
    <w:rsid w:val="006A0D2C"/>
    <w:rsid w:val="006A166F"/>
    <w:rsid w:val="006A18AC"/>
    <w:rsid w:val="006A2516"/>
    <w:rsid w:val="006A2A47"/>
    <w:rsid w:val="006A2F42"/>
    <w:rsid w:val="006A48F2"/>
    <w:rsid w:val="006A5871"/>
    <w:rsid w:val="006A5C64"/>
    <w:rsid w:val="006A5FB5"/>
    <w:rsid w:val="006A793D"/>
    <w:rsid w:val="006A7A4D"/>
    <w:rsid w:val="006B010D"/>
    <w:rsid w:val="006B0183"/>
    <w:rsid w:val="006B053A"/>
    <w:rsid w:val="006B0722"/>
    <w:rsid w:val="006B17E7"/>
    <w:rsid w:val="006B1B0D"/>
    <w:rsid w:val="006B20D0"/>
    <w:rsid w:val="006B23FC"/>
    <w:rsid w:val="006B311A"/>
    <w:rsid w:val="006B3AE6"/>
    <w:rsid w:val="006B3CB4"/>
    <w:rsid w:val="006B4496"/>
    <w:rsid w:val="006B5D89"/>
    <w:rsid w:val="006B67F9"/>
    <w:rsid w:val="006B7EE2"/>
    <w:rsid w:val="006C120D"/>
    <w:rsid w:val="006C1DC4"/>
    <w:rsid w:val="006C250D"/>
    <w:rsid w:val="006C2791"/>
    <w:rsid w:val="006C2907"/>
    <w:rsid w:val="006C2C48"/>
    <w:rsid w:val="006C3B16"/>
    <w:rsid w:val="006C420E"/>
    <w:rsid w:val="006C4647"/>
    <w:rsid w:val="006C4DCF"/>
    <w:rsid w:val="006C5D06"/>
    <w:rsid w:val="006C6403"/>
    <w:rsid w:val="006C642E"/>
    <w:rsid w:val="006C7BE4"/>
    <w:rsid w:val="006D07EC"/>
    <w:rsid w:val="006D0A71"/>
    <w:rsid w:val="006D1396"/>
    <w:rsid w:val="006D2702"/>
    <w:rsid w:val="006D3ED6"/>
    <w:rsid w:val="006D541D"/>
    <w:rsid w:val="006D5DF7"/>
    <w:rsid w:val="006D5E0F"/>
    <w:rsid w:val="006D6D66"/>
    <w:rsid w:val="006E0541"/>
    <w:rsid w:val="006E1E90"/>
    <w:rsid w:val="006E2F36"/>
    <w:rsid w:val="006E41F1"/>
    <w:rsid w:val="006E5632"/>
    <w:rsid w:val="006E59D5"/>
    <w:rsid w:val="006E5EA5"/>
    <w:rsid w:val="006E6776"/>
    <w:rsid w:val="006E6A48"/>
    <w:rsid w:val="006E6AAC"/>
    <w:rsid w:val="006E6CCA"/>
    <w:rsid w:val="006E6D99"/>
    <w:rsid w:val="006E795F"/>
    <w:rsid w:val="006F1DA0"/>
    <w:rsid w:val="006F27E5"/>
    <w:rsid w:val="006F2B8E"/>
    <w:rsid w:val="006F315E"/>
    <w:rsid w:val="006F36EF"/>
    <w:rsid w:val="006F39C1"/>
    <w:rsid w:val="006F3F34"/>
    <w:rsid w:val="006F43F1"/>
    <w:rsid w:val="006F4AAA"/>
    <w:rsid w:val="006F4DB5"/>
    <w:rsid w:val="006F50E4"/>
    <w:rsid w:val="006F5D17"/>
    <w:rsid w:val="006F6B7D"/>
    <w:rsid w:val="006F7885"/>
    <w:rsid w:val="0070044F"/>
    <w:rsid w:val="00700E5E"/>
    <w:rsid w:val="007021A5"/>
    <w:rsid w:val="00702DE6"/>
    <w:rsid w:val="00703730"/>
    <w:rsid w:val="007038B6"/>
    <w:rsid w:val="00704C60"/>
    <w:rsid w:val="007062EE"/>
    <w:rsid w:val="007072FA"/>
    <w:rsid w:val="00710662"/>
    <w:rsid w:val="00710D81"/>
    <w:rsid w:val="0071121B"/>
    <w:rsid w:val="00711353"/>
    <w:rsid w:val="00711C19"/>
    <w:rsid w:val="007130C1"/>
    <w:rsid w:val="00713DF4"/>
    <w:rsid w:val="00715207"/>
    <w:rsid w:val="007161F3"/>
    <w:rsid w:val="00716443"/>
    <w:rsid w:val="007164C1"/>
    <w:rsid w:val="00716E0A"/>
    <w:rsid w:val="0072093B"/>
    <w:rsid w:val="00722374"/>
    <w:rsid w:val="00723E75"/>
    <w:rsid w:val="007244E9"/>
    <w:rsid w:val="00724D42"/>
    <w:rsid w:val="007253ED"/>
    <w:rsid w:val="007273AB"/>
    <w:rsid w:val="0072780E"/>
    <w:rsid w:val="00730A58"/>
    <w:rsid w:val="00730C44"/>
    <w:rsid w:val="00730DF8"/>
    <w:rsid w:val="00732136"/>
    <w:rsid w:val="00736029"/>
    <w:rsid w:val="0073755B"/>
    <w:rsid w:val="007407C6"/>
    <w:rsid w:val="00740D13"/>
    <w:rsid w:val="00740E1A"/>
    <w:rsid w:val="0074171B"/>
    <w:rsid w:val="00741BC5"/>
    <w:rsid w:val="00742302"/>
    <w:rsid w:val="0074276E"/>
    <w:rsid w:val="007430E6"/>
    <w:rsid w:val="0074319A"/>
    <w:rsid w:val="00745327"/>
    <w:rsid w:val="007454FE"/>
    <w:rsid w:val="00745DF6"/>
    <w:rsid w:val="00746E38"/>
    <w:rsid w:val="00747576"/>
    <w:rsid w:val="00747BA8"/>
    <w:rsid w:val="007500EE"/>
    <w:rsid w:val="007503D2"/>
    <w:rsid w:val="0075058B"/>
    <w:rsid w:val="00750D03"/>
    <w:rsid w:val="0075136B"/>
    <w:rsid w:val="00751CE7"/>
    <w:rsid w:val="007526BB"/>
    <w:rsid w:val="007528C4"/>
    <w:rsid w:val="007529A2"/>
    <w:rsid w:val="00752B25"/>
    <w:rsid w:val="00753E08"/>
    <w:rsid w:val="00753F19"/>
    <w:rsid w:val="00754002"/>
    <w:rsid w:val="00755C24"/>
    <w:rsid w:val="00756B6E"/>
    <w:rsid w:val="00756D68"/>
    <w:rsid w:val="007573F8"/>
    <w:rsid w:val="007573FD"/>
    <w:rsid w:val="007579C6"/>
    <w:rsid w:val="0076044D"/>
    <w:rsid w:val="007612B6"/>
    <w:rsid w:val="007618C3"/>
    <w:rsid w:val="00761CE5"/>
    <w:rsid w:val="00761D22"/>
    <w:rsid w:val="00761F31"/>
    <w:rsid w:val="00763E80"/>
    <w:rsid w:val="0076518C"/>
    <w:rsid w:val="00767757"/>
    <w:rsid w:val="00767D82"/>
    <w:rsid w:val="00767DBD"/>
    <w:rsid w:val="007724AB"/>
    <w:rsid w:val="007727D0"/>
    <w:rsid w:val="00772D24"/>
    <w:rsid w:val="00774EA2"/>
    <w:rsid w:val="00775169"/>
    <w:rsid w:val="00775D75"/>
    <w:rsid w:val="00775FEB"/>
    <w:rsid w:val="0077633F"/>
    <w:rsid w:val="00776D48"/>
    <w:rsid w:val="00776DD1"/>
    <w:rsid w:val="00777A90"/>
    <w:rsid w:val="00780460"/>
    <w:rsid w:val="0078055B"/>
    <w:rsid w:val="0078075A"/>
    <w:rsid w:val="00780943"/>
    <w:rsid w:val="0078336E"/>
    <w:rsid w:val="007834CB"/>
    <w:rsid w:val="007840C4"/>
    <w:rsid w:val="00785202"/>
    <w:rsid w:val="007853A5"/>
    <w:rsid w:val="00785821"/>
    <w:rsid w:val="00785E76"/>
    <w:rsid w:val="007860EF"/>
    <w:rsid w:val="00790004"/>
    <w:rsid w:val="00790A20"/>
    <w:rsid w:val="00792A51"/>
    <w:rsid w:val="00792EA2"/>
    <w:rsid w:val="00794A8D"/>
    <w:rsid w:val="0079557C"/>
    <w:rsid w:val="00795BC1"/>
    <w:rsid w:val="00795F7E"/>
    <w:rsid w:val="007966E3"/>
    <w:rsid w:val="007A1961"/>
    <w:rsid w:val="007A1B79"/>
    <w:rsid w:val="007A1BDC"/>
    <w:rsid w:val="007A1F12"/>
    <w:rsid w:val="007A29D4"/>
    <w:rsid w:val="007A2C5F"/>
    <w:rsid w:val="007A3637"/>
    <w:rsid w:val="007A4D64"/>
    <w:rsid w:val="007A57D0"/>
    <w:rsid w:val="007A5AEE"/>
    <w:rsid w:val="007A77D9"/>
    <w:rsid w:val="007B13D4"/>
    <w:rsid w:val="007B1720"/>
    <w:rsid w:val="007B1A8A"/>
    <w:rsid w:val="007B1E3F"/>
    <w:rsid w:val="007B2BA1"/>
    <w:rsid w:val="007B2DB6"/>
    <w:rsid w:val="007B42D5"/>
    <w:rsid w:val="007B4377"/>
    <w:rsid w:val="007B53DD"/>
    <w:rsid w:val="007B59A4"/>
    <w:rsid w:val="007B5A20"/>
    <w:rsid w:val="007B5D88"/>
    <w:rsid w:val="007B6F4D"/>
    <w:rsid w:val="007B7026"/>
    <w:rsid w:val="007B7866"/>
    <w:rsid w:val="007C1273"/>
    <w:rsid w:val="007C3EE1"/>
    <w:rsid w:val="007C4389"/>
    <w:rsid w:val="007C550D"/>
    <w:rsid w:val="007C736B"/>
    <w:rsid w:val="007D136F"/>
    <w:rsid w:val="007D1B64"/>
    <w:rsid w:val="007D1B85"/>
    <w:rsid w:val="007D1D8A"/>
    <w:rsid w:val="007D2182"/>
    <w:rsid w:val="007D2B7F"/>
    <w:rsid w:val="007D2D82"/>
    <w:rsid w:val="007D3456"/>
    <w:rsid w:val="007D3467"/>
    <w:rsid w:val="007D48BC"/>
    <w:rsid w:val="007D5DCB"/>
    <w:rsid w:val="007D6CC8"/>
    <w:rsid w:val="007D7050"/>
    <w:rsid w:val="007D7B23"/>
    <w:rsid w:val="007D7E12"/>
    <w:rsid w:val="007E07B0"/>
    <w:rsid w:val="007E1194"/>
    <w:rsid w:val="007E1B8F"/>
    <w:rsid w:val="007E3974"/>
    <w:rsid w:val="007E4685"/>
    <w:rsid w:val="007E506C"/>
    <w:rsid w:val="007E54A2"/>
    <w:rsid w:val="007E7A35"/>
    <w:rsid w:val="007F19E8"/>
    <w:rsid w:val="007F2329"/>
    <w:rsid w:val="007F2535"/>
    <w:rsid w:val="007F3277"/>
    <w:rsid w:val="007F32AB"/>
    <w:rsid w:val="007F3ED9"/>
    <w:rsid w:val="007F50F6"/>
    <w:rsid w:val="007F5383"/>
    <w:rsid w:val="007F5628"/>
    <w:rsid w:val="007F58EB"/>
    <w:rsid w:val="007F5A7E"/>
    <w:rsid w:val="007F5B14"/>
    <w:rsid w:val="007F60EF"/>
    <w:rsid w:val="007F6F25"/>
    <w:rsid w:val="007F7526"/>
    <w:rsid w:val="00800E38"/>
    <w:rsid w:val="00801409"/>
    <w:rsid w:val="008019E3"/>
    <w:rsid w:val="00801AC7"/>
    <w:rsid w:val="008021FB"/>
    <w:rsid w:val="00802AEE"/>
    <w:rsid w:val="00803184"/>
    <w:rsid w:val="0080420A"/>
    <w:rsid w:val="00804377"/>
    <w:rsid w:val="0080483E"/>
    <w:rsid w:val="0080497D"/>
    <w:rsid w:val="00805970"/>
    <w:rsid w:val="008077F5"/>
    <w:rsid w:val="00811B10"/>
    <w:rsid w:val="00811F3D"/>
    <w:rsid w:val="00812F0B"/>
    <w:rsid w:val="00813470"/>
    <w:rsid w:val="0081439B"/>
    <w:rsid w:val="0081519E"/>
    <w:rsid w:val="00815FCF"/>
    <w:rsid w:val="00816388"/>
    <w:rsid w:val="00816B53"/>
    <w:rsid w:val="008173BF"/>
    <w:rsid w:val="0081780F"/>
    <w:rsid w:val="0082044B"/>
    <w:rsid w:val="0082049C"/>
    <w:rsid w:val="0082159B"/>
    <w:rsid w:val="0082171A"/>
    <w:rsid w:val="00821857"/>
    <w:rsid w:val="00822755"/>
    <w:rsid w:val="0082436C"/>
    <w:rsid w:val="00824FA1"/>
    <w:rsid w:val="00826438"/>
    <w:rsid w:val="008268D4"/>
    <w:rsid w:val="008269C6"/>
    <w:rsid w:val="00826AEC"/>
    <w:rsid w:val="00826D59"/>
    <w:rsid w:val="00830E89"/>
    <w:rsid w:val="00832310"/>
    <w:rsid w:val="00833A47"/>
    <w:rsid w:val="00833FF3"/>
    <w:rsid w:val="00834F28"/>
    <w:rsid w:val="00837591"/>
    <w:rsid w:val="008379FF"/>
    <w:rsid w:val="00840332"/>
    <w:rsid w:val="008428FE"/>
    <w:rsid w:val="00843080"/>
    <w:rsid w:val="00843934"/>
    <w:rsid w:val="00843EBD"/>
    <w:rsid w:val="0084405F"/>
    <w:rsid w:val="0084407D"/>
    <w:rsid w:val="00844DC2"/>
    <w:rsid w:val="00845255"/>
    <w:rsid w:val="00845FF8"/>
    <w:rsid w:val="00847FDB"/>
    <w:rsid w:val="00850FC0"/>
    <w:rsid w:val="00851024"/>
    <w:rsid w:val="0085171D"/>
    <w:rsid w:val="00852090"/>
    <w:rsid w:val="008520D3"/>
    <w:rsid w:val="00852137"/>
    <w:rsid w:val="00853966"/>
    <w:rsid w:val="00853A03"/>
    <w:rsid w:val="00853A6F"/>
    <w:rsid w:val="008548A8"/>
    <w:rsid w:val="00855602"/>
    <w:rsid w:val="00857B23"/>
    <w:rsid w:val="00860176"/>
    <w:rsid w:val="0086111B"/>
    <w:rsid w:val="008635E1"/>
    <w:rsid w:val="00863A59"/>
    <w:rsid w:val="008648E0"/>
    <w:rsid w:val="008649A8"/>
    <w:rsid w:val="00865708"/>
    <w:rsid w:val="0086577B"/>
    <w:rsid w:val="00865D0E"/>
    <w:rsid w:val="00865FBF"/>
    <w:rsid w:val="008660B8"/>
    <w:rsid w:val="00866AC2"/>
    <w:rsid w:val="00866F26"/>
    <w:rsid w:val="00867869"/>
    <w:rsid w:val="00867E37"/>
    <w:rsid w:val="00870603"/>
    <w:rsid w:val="008706F2"/>
    <w:rsid w:val="00870B0A"/>
    <w:rsid w:val="00870BAA"/>
    <w:rsid w:val="00872C4D"/>
    <w:rsid w:val="00872E62"/>
    <w:rsid w:val="0087301A"/>
    <w:rsid w:val="00873987"/>
    <w:rsid w:val="00873A3F"/>
    <w:rsid w:val="0087432C"/>
    <w:rsid w:val="00874667"/>
    <w:rsid w:val="00875E4D"/>
    <w:rsid w:val="00876081"/>
    <w:rsid w:val="00881F68"/>
    <w:rsid w:val="00882A99"/>
    <w:rsid w:val="008842BF"/>
    <w:rsid w:val="008844E3"/>
    <w:rsid w:val="0088511F"/>
    <w:rsid w:val="00885A68"/>
    <w:rsid w:val="00885D0A"/>
    <w:rsid w:val="00887100"/>
    <w:rsid w:val="00887336"/>
    <w:rsid w:val="0089042B"/>
    <w:rsid w:val="008911FB"/>
    <w:rsid w:val="00893A46"/>
    <w:rsid w:val="00893EF6"/>
    <w:rsid w:val="008946B3"/>
    <w:rsid w:val="008968A4"/>
    <w:rsid w:val="008A08EA"/>
    <w:rsid w:val="008A0BE0"/>
    <w:rsid w:val="008A15E8"/>
    <w:rsid w:val="008A189C"/>
    <w:rsid w:val="008A221B"/>
    <w:rsid w:val="008A225F"/>
    <w:rsid w:val="008A2CC6"/>
    <w:rsid w:val="008A4278"/>
    <w:rsid w:val="008A7A76"/>
    <w:rsid w:val="008B07C8"/>
    <w:rsid w:val="008B0B0D"/>
    <w:rsid w:val="008B1066"/>
    <w:rsid w:val="008B1716"/>
    <w:rsid w:val="008B1A38"/>
    <w:rsid w:val="008B2B51"/>
    <w:rsid w:val="008B2E74"/>
    <w:rsid w:val="008B365A"/>
    <w:rsid w:val="008B430B"/>
    <w:rsid w:val="008B4511"/>
    <w:rsid w:val="008B58E2"/>
    <w:rsid w:val="008B5FBB"/>
    <w:rsid w:val="008B61E5"/>
    <w:rsid w:val="008B677C"/>
    <w:rsid w:val="008B70C3"/>
    <w:rsid w:val="008B72A0"/>
    <w:rsid w:val="008C0AD9"/>
    <w:rsid w:val="008C0F52"/>
    <w:rsid w:val="008C0FF5"/>
    <w:rsid w:val="008C1023"/>
    <w:rsid w:val="008C1C80"/>
    <w:rsid w:val="008C3E9B"/>
    <w:rsid w:val="008C4CB8"/>
    <w:rsid w:val="008C5154"/>
    <w:rsid w:val="008C5C5E"/>
    <w:rsid w:val="008C5F87"/>
    <w:rsid w:val="008C62C7"/>
    <w:rsid w:val="008C6471"/>
    <w:rsid w:val="008D01C4"/>
    <w:rsid w:val="008D0AD0"/>
    <w:rsid w:val="008D0B33"/>
    <w:rsid w:val="008D0D1C"/>
    <w:rsid w:val="008D1174"/>
    <w:rsid w:val="008D1978"/>
    <w:rsid w:val="008D19C3"/>
    <w:rsid w:val="008D2195"/>
    <w:rsid w:val="008D2312"/>
    <w:rsid w:val="008D2F5A"/>
    <w:rsid w:val="008D45C7"/>
    <w:rsid w:val="008D7527"/>
    <w:rsid w:val="008D7801"/>
    <w:rsid w:val="008E0114"/>
    <w:rsid w:val="008E045D"/>
    <w:rsid w:val="008E0781"/>
    <w:rsid w:val="008E112F"/>
    <w:rsid w:val="008E1902"/>
    <w:rsid w:val="008E1C47"/>
    <w:rsid w:val="008E27F9"/>
    <w:rsid w:val="008E2C2A"/>
    <w:rsid w:val="008E3F69"/>
    <w:rsid w:val="008E54BE"/>
    <w:rsid w:val="008E59B5"/>
    <w:rsid w:val="008E5F87"/>
    <w:rsid w:val="008E7309"/>
    <w:rsid w:val="008E7818"/>
    <w:rsid w:val="008F187A"/>
    <w:rsid w:val="008F32F6"/>
    <w:rsid w:val="008F3F85"/>
    <w:rsid w:val="008F5F2D"/>
    <w:rsid w:val="008F691C"/>
    <w:rsid w:val="008F7E13"/>
    <w:rsid w:val="0090094C"/>
    <w:rsid w:val="009017F3"/>
    <w:rsid w:val="00901BDB"/>
    <w:rsid w:val="0090240F"/>
    <w:rsid w:val="00902803"/>
    <w:rsid w:val="00904346"/>
    <w:rsid w:val="00904DC0"/>
    <w:rsid w:val="0090755B"/>
    <w:rsid w:val="009076D0"/>
    <w:rsid w:val="00910DAC"/>
    <w:rsid w:val="00912442"/>
    <w:rsid w:val="00912829"/>
    <w:rsid w:val="00912F0C"/>
    <w:rsid w:val="00916287"/>
    <w:rsid w:val="009174A7"/>
    <w:rsid w:val="00921214"/>
    <w:rsid w:val="009212D5"/>
    <w:rsid w:val="00921C6C"/>
    <w:rsid w:val="00922046"/>
    <w:rsid w:val="00925943"/>
    <w:rsid w:val="00925EBD"/>
    <w:rsid w:val="00925ECF"/>
    <w:rsid w:val="00926A5D"/>
    <w:rsid w:val="0092783F"/>
    <w:rsid w:val="00930F10"/>
    <w:rsid w:val="00931B8C"/>
    <w:rsid w:val="00932AE5"/>
    <w:rsid w:val="00932B67"/>
    <w:rsid w:val="00932BF8"/>
    <w:rsid w:val="00935543"/>
    <w:rsid w:val="00935FE2"/>
    <w:rsid w:val="00937F32"/>
    <w:rsid w:val="00940C7C"/>
    <w:rsid w:val="00940F85"/>
    <w:rsid w:val="00942C04"/>
    <w:rsid w:val="00943638"/>
    <w:rsid w:val="0094465F"/>
    <w:rsid w:val="009449B2"/>
    <w:rsid w:val="00945658"/>
    <w:rsid w:val="00945AA9"/>
    <w:rsid w:val="00945F03"/>
    <w:rsid w:val="00946522"/>
    <w:rsid w:val="00946995"/>
    <w:rsid w:val="009471EA"/>
    <w:rsid w:val="009478BC"/>
    <w:rsid w:val="009505CD"/>
    <w:rsid w:val="00950847"/>
    <w:rsid w:val="00952CFA"/>
    <w:rsid w:val="009541AA"/>
    <w:rsid w:val="00954450"/>
    <w:rsid w:val="009556A2"/>
    <w:rsid w:val="00956C86"/>
    <w:rsid w:val="00957244"/>
    <w:rsid w:val="0095748E"/>
    <w:rsid w:val="00960132"/>
    <w:rsid w:val="0096016E"/>
    <w:rsid w:val="00961F5D"/>
    <w:rsid w:val="0096230B"/>
    <w:rsid w:val="00962656"/>
    <w:rsid w:val="009643AF"/>
    <w:rsid w:val="00965484"/>
    <w:rsid w:val="00965A8D"/>
    <w:rsid w:val="0096708D"/>
    <w:rsid w:val="00967271"/>
    <w:rsid w:val="0096728C"/>
    <w:rsid w:val="00971AC1"/>
    <w:rsid w:val="00971C3F"/>
    <w:rsid w:val="00972C32"/>
    <w:rsid w:val="00975891"/>
    <w:rsid w:val="009759AE"/>
    <w:rsid w:val="0097689C"/>
    <w:rsid w:val="00980BFA"/>
    <w:rsid w:val="00981636"/>
    <w:rsid w:val="00982E73"/>
    <w:rsid w:val="00983F18"/>
    <w:rsid w:val="009844FC"/>
    <w:rsid w:val="009850CF"/>
    <w:rsid w:val="00985CD0"/>
    <w:rsid w:val="00985D73"/>
    <w:rsid w:val="00986515"/>
    <w:rsid w:val="009877F0"/>
    <w:rsid w:val="00987A12"/>
    <w:rsid w:val="00990977"/>
    <w:rsid w:val="00991CAA"/>
    <w:rsid w:val="00992D32"/>
    <w:rsid w:val="009931DD"/>
    <w:rsid w:val="00993D53"/>
    <w:rsid w:val="00993EE2"/>
    <w:rsid w:val="009953F4"/>
    <w:rsid w:val="00997E8B"/>
    <w:rsid w:val="009A0D1F"/>
    <w:rsid w:val="009A21F5"/>
    <w:rsid w:val="009A39E3"/>
    <w:rsid w:val="009A3BBE"/>
    <w:rsid w:val="009A4482"/>
    <w:rsid w:val="009A5574"/>
    <w:rsid w:val="009A624B"/>
    <w:rsid w:val="009A7EB4"/>
    <w:rsid w:val="009B09D9"/>
    <w:rsid w:val="009B1AE3"/>
    <w:rsid w:val="009B1B9E"/>
    <w:rsid w:val="009B272E"/>
    <w:rsid w:val="009B2B68"/>
    <w:rsid w:val="009B35D3"/>
    <w:rsid w:val="009B433D"/>
    <w:rsid w:val="009B4914"/>
    <w:rsid w:val="009B49D0"/>
    <w:rsid w:val="009B4AA5"/>
    <w:rsid w:val="009B52C3"/>
    <w:rsid w:val="009B5667"/>
    <w:rsid w:val="009B566D"/>
    <w:rsid w:val="009B5753"/>
    <w:rsid w:val="009B5B21"/>
    <w:rsid w:val="009B6C0D"/>
    <w:rsid w:val="009B7433"/>
    <w:rsid w:val="009C0221"/>
    <w:rsid w:val="009C0327"/>
    <w:rsid w:val="009C109F"/>
    <w:rsid w:val="009C193A"/>
    <w:rsid w:val="009C1C0C"/>
    <w:rsid w:val="009C1EC1"/>
    <w:rsid w:val="009C1F40"/>
    <w:rsid w:val="009C2C67"/>
    <w:rsid w:val="009C3CAD"/>
    <w:rsid w:val="009C3D04"/>
    <w:rsid w:val="009C4B3B"/>
    <w:rsid w:val="009C5E3E"/>
    <w:rsid w:val="009C5E86"/>
    <w:rsid w:val="009C76CA"/>
    <w:rsid w:val="009C794A"/>
    <w:rsid w:val="009D0C5E"/>
    <w:rsid w:val="009D182A"/>
    <w:rsid w:val="009D1C5B"/>
    <w:rsid w:val="009D220D"/>
    <w:rsid w:val="009D2FBD"/>
    <w:rsid w:val="009D3305"/>
    <w:rsid w:val="009D3827"/>
    <w:rsid w:val="009D3A99"/>
    <w:rsid w:val="009D3AB7"/>
    <w:rsid w:val="009D4084"/>
    <w:rsid w:val="009D59F9"/>
    <w:rsid w:val="009E0770"/>
    <w:rsid w:val="009E0D7E"/>
    <w:rsid w:val="009E16BE"/>
    <w:rsid w:val="009E17AB"/>
    <w:rsid w:val="009E2CAC"/>
    <w:rsid w:val="009E4261"/>
    <w:rsid w:val="009E5013"/>
    <w:rsid w:val="009E5164"/>
    <w:rsid w:val="009E524F"/>
    <w:rsid w:val="009E5835"/>
    <w:rsid w:val="009E62E2"/>
    <w:rsid w:val="009E6B13"/>
    <w:rsid w:val="009E6D42"/>
    <w:rsid w:val="009F0C5E"/>
    <w:rsid w:val="009F1B1A"/>
    <w:rsid w:val="009F1D43"/>
    <w:rsid w:val="009F2ECB"/>
    <w:rsid w:val="009F3435"/>
    <w:rsid w:val="009F3BA5"/>
    <w:rsid w:val="009F3E62"/>
    <w:rsid w:val="009F59FB"/>
    <w:rsid w:val="009F7D41"/>
    <w:rsid w:val="00A011FE"/>
    <w:rsid w:val="00A01A58"/>
    <w:rsid w:val="00A01B43"/>
    <w:rsid w:val="00A037EB"/>
    <w:rsid w:val="00A0612E"/>
    <w:rsid w:val="00A0639D"/>
    <w:rsid w:val="00A065FF"/>
    <w:rsid w:val="00A105E5"/>
    <w:rsid w:val="00A10656"/>
    <w:rsid w:val="00A122C0"/>
    <w:rsid w:val="00A123D1"/>
    <w:rsid w:val="00A15AD6"/>
    <w:rsid w:val="00A162A1"/>
    <w:rsid w:val="00A17384"/>
    <w:rsid w:val="00A17BFF"/>
    <w:rsid w:val="00A204F0"/>
    <w:rsid w:val="00A2109F"/>
    <w:rsid w:val="00A21636"/>
    <w:rsid w:val="00A21EAC"/>
    <w:rsid w:val="00A22865"/>
    <w:rsid w:val="00A2293A"/>
    <w:rsid w:val="00A22C1E"/>
    <w:rsid w:val="00A233E0"/>
    <w:rsid w:val="00A241C0"/>
    <w:rsid w:val="00A24F28"/>
    <w:rsid w:val="00A251EC"/>
    <w:rsid w:val="00A27C09"/>
    <w:rsid w:val="00A30C1D"/>
    <w:rsid w:val="00A30D0B"/>
    <w:rsid w:val="00A30E0A"/>
    <w:rsid w:val="00A327AD"/>
    <w:rsid w:val="00A33ACD"/>
    <w:rsid w:val="00A351C4"/>
    <w:rsid w:val="00A360D7"/>
    <w:rsid w:val="00A369C0"/>
    <w:rsid w:val="00A36B6B"/>
    <w:rsid w:val="00A36C19"/>
    <w:rsid w:val="00A372A3"/>
    <w:rsid w:val="00A373CE"/>
    <w:rsid w:val="00A377EF"/>
    <w:rsid w:val="00A3798B"/>
    <w:rsid w:val="00A37AE1"/>
    <w:rsid w:val="00A425F6"/>
    <w:rsid w:val="00A42E2C"/>
    <w:rsid w:val="00A4371E"/>
    <w:rsid w:val="00A44128"/>
    <w:rsid w:val="00A443A3"/>
    <w:rsid w:val="00A443C5"/>
    <w:rsid w:val="00A44960"/>
    <w:rsid w:val="00A44CC0"/>
    <w:rsid w:val="00A46166"/>
    <w:rsid w:val="00A4661D"/>
    <w:rsid w:val="00A46B98"/>
    <w:rsid w:val="00A47065"/>
    <w:rsid w:val="00A47E82"/>
    <w:rsid w:val="00A50180"/>
    <w:rsid w:val="00A50520"/>
    <w:rsid w:val="00A50C33"/>
    <w:rsid w:val="00A522D3"/>
    <w:rsid w:val="00A525AC"/>
    <w:rsid w:val="00A526E4"/>
    <w:rsid w:val="00A53F2C"/>
    <w:rsid w:val="00A55449"/>
    <w:rsid w:val="00A55771"/>
    <w:rsid w:val="00A5596A"/>
    <w:rsid w:val="00A57108"/>
    <w:rsid w:val="00A610FE"/>
    <w:rsid w:val="00A6114D"/>
    <w:rsid w:val="00A61CDC"/>
    <w:rsid w:val="00A632EA"/>
    <w:rsid w:val="00A63552"/>
    <w:rsid w:val="00A64020"/>
    <w:rsid w:val="00A64720"/>
    <w:rsid w:val="00A650CC"/>
    <w:rsid w:val="00A657A1"/>
    <w:rsid w:val="00A66409"/>
    <w:rsid w:val="00A67696"/>
    <w:rsid w:val="00A67E3B"/>
    <w:rsid w:val="00A706A4"/>
    <w:rsid w:val="00A70FE2"/>
    <w:rsid w:val="00A71518"/>
    <w:rsid w:val="00A71554"/>
    <w:rsid w:val="00A717DD"/>
    <w:rsid w:val="00A71B70"/>
    <w:rsid w:val="00A735AF"/>
    <w:rsid w:val="00A739B7"/>
    <w:rsid w:val="00A73A19"/>
    <w:rsid w:val="00A74F28"/>
    <w:rsid w:val="00A75099"/>
    <w:rsid w:val="00A758D1"/>
    <w:rsid w:val="00A75AF4"/>
    <w:rsid w:val="00A75B8F"/>
    <w:rsid w:val="00A7697F"/>
    <w:rsid w:val="00A82034"/>
    <w:rsid w:val="00A82201"/>
    <w:rsid w:val="00A830D2"/>
    <w:rsid w:val="00A852CA"/>
    <w:rsid w:val="00A86123"/>
    <w:rsid w:val="00A8626F"/>
    <w:rsid w:val="00A867AE"/>
    <w:rsid w:val="00A86D10"/>
    <w:rsid w:val="00A86D4F"/>
    <w:rsid w:val="00A874F2"/>
    <w:rsid w:val="00A903DC"/>
    <w:rsid w:val="00A919A3"/>
    <w:rsid w:val="00A92999"/>
    <w:rsid w:val="00A93E1E"/>
    <w:rsid w:val="00A946BD"/>
    <w:rsid w:val="00A96072"/>
    <w:rsid w:val="00A96980"/>
    <w:rsid w:val="00A96A7B"/>
    <w:rsid w:val="00A978DA"/>
    <w:rsid w:val="00A97AB4"/>
    <w:rsid w:val="00AA07D9"/>
    <w:rsid w:val="00AA1F2A"/>
    <w:rsid w:val="00AA21E5"/>
    <w:rsid w:val="00AA232D"/>
    <w:rsid w:val="00AA320E"/>
    <w:rsid w:val="00AA3819"/>
    <w:rsid w:val="00AA423F"/>
    <w:rsid w:val="00AA5CF3"/>
    <w:rsid w:val="00AA6208"/>
    <w:rsid w:val="00AA7A9F"/>
    <w:rsid w:val="00AB054C"/>
    <w:rsid w:val="00AB1A94"/>
    <w:rsid w:val="00AB2026"/>
    <w:rsid w:val="00AB2DAC"/>
    <w:rsid w:val="00AB46F5"/>
    <w:rsid w:val="00AB536B"/>
    <w:rsid w:val="00AB57EA"/>
    <w:rsid w:val="00AB791F"/>
    <w:rsid w:val="00AC03F4"/>
    <w:rsid w:val="00AC0445"/>
    <w:rsid w:val="00AC1326"/>
    <w:rsid w:val="00AC2557"/>
    <w:rsid w:val="00AC2EBD"/>
    <w:rsid w:val="00AC383F"/>
    <w:rsid w:val="00AC39CA"/>
    <w:rsid w:val="00AC6308"/>
    <w:rsid w:val="00AC65EB"/>
    <w:rsid w:val="00AC713F"/>
    <w:rsid w:val="00AC7975"/>
    <w:rsid w:val="00AD106D"/>
    <w:rsid w:val="00AD29BF"/>
    <w:rsid w:val="00AD54FF"/>
    <w:rsid w:val="00AD6521"/>
    <w:rsid w:val="00AD69C5"/>
    <w:rsid w:val="00AD6E70"/>
    <w:rsid w:val="00AD73A2"/>
    <w:rsid w:val="00AD7805"/>
    <w:rsid w:val="00AE00A3"/>
    <w:rsid w:val="00AE0145"/>
    <w:rsid w:val="00AE0993"/>
    <w:rsid w:val="00AE18EA"/>
    <w:rsid w:val="00AE2B72"/>
    <w:rsid w:val="00AE2D2B"/>
    <w:rsid w:val="00AE31D8"/>
    <w:rsid w:val="00AE3396"/>
    <w:rsid w:val="00AE66F4"/>
    <w:rsid w:val="00AE7913"/>
    <w:rsid w:val="00AE7CFD"/>
    <w:rsid w:val="00AF02B1"/>
    <w:rsid w:val="00AF088F"/>
    <w:rsid w:val="00AF1EF1"/>
    <w:rsid w:val="00AF29AD"/>
    <w:rsid w:val="00AF3446"/>
    <w:rsid w:val="00AF3E22"/>
    <w:rsid w:val="00AF4B9C"/>
    <w:rsid w:val="00AF4E1D"/>
    <w:rsid w:val="00AF5184"/>
    <w:rsid w:val="00AF51F2"/>
    <w:rsid w:val="00AF522C"/>
    <w:rsid w:val="00AF6953"/>
    <w:rsid w:val="00AF6E1F"/>
    <w:rsid w:val="00B00179"/>
    <w:rsid w:val="00B0276F"/>
    <w:rsid w:val="00B0281A"/>
    <w:rsid w:val="00B033D0"/>
    <w:rsid w:val="00B040C0"/>
    <w:rsid w:val="00B0517F"/>
    <w:rsid w:val="00B05931"/>
    <w:rsid w:val="00B06602"/>
    <w:rsid w:val="00B0797B"/>
    <w:rsid w:val="00B11433"/>
    <w:rsid w:val="00B11936"/>
    <w:rsid w:val="00B11D5C"/>
    <w:rsid w:val="00B11FBB"/>
    <w:rsid w:val="00B1302D"/>
    <w:rsid w:val="00B13191"/>
    <w:rsid w:val="00B1371A"/>
    <w:rsid w:val="00B17110"/>
    <w:rsid w:val="00B17294"/>
    <w:rsid w:val="00B2032F"/>
    <w:rsid w:val="00B20B0B"/>
    <w:rsid w:val="00B20D08"/>
    <w:rsid w:val="00B221C6"/>
    <w:rsid w:val="00B22EFD"/>
    <w:rsid w:val="00B236EF"/>
    <w:rsid w:val="00B23952"/>
    <w:rsid w:val="00B24C88"/>
    <w:rsid w:val="00B25028"/>
    <w:rsid w:val="00B26FA8"/>
    <w:rsid w:val="00B276D9"/>
    <w:rsid w:val="00B277DD"/>
    <w:rsid w:val="00B2794B"/>
    <w:rsid w:val="00B27A8C"/>
    <w:rsid w:val="00B3094C"/>
    <w:rsid w:val="00B30E8F"/>
    <w:rsid w:val="00B3149E"/>
    <w:rsid w:val="00B31620"/>
    <w:rsid w:val="00B31825"/>
    <w:rsid w:val="00B321D0"/>
    <w:rsid w:val="00B32350"/>
    <w:rsid w:val="00B3254F"/>
    <w:rsid w:val="00B325B6"/>
    <w:rsid w:val="00B33522"/>
    <w:rsid w:val="00B3355E"/>
    <w:rsid w:val="00B3372F"/>
    <w:rsid w:val="00B34C2D"/>
    <w:rsid w:val="00B35FBC"/>
    <w:rsid w:val="00B36812"/>
    <w:rsid w:val="00B36A1B"/>
    <w:rsid w:val="00B36AD7"/>
    <w:rsid w:val="00B36F8E"/>
    <w:rsid w:val="00B37537"/>
    <w:rsid w:val="00B37999"/>
    <w:rsid w:val="00B379F1"/>
    <w:rsid w:val="00B37C0B"/>
    <w:rsid w:val="00B40181"/>
    <w:rsid w:val="00B40854"/>
    <w:rsid w:val="00B40991"/>
    <w:rsid w:val="00B418F2"/>
    <w:rsid w:val="00B42114"/>
    <w:rsid w:val="00B42BB2"/>
    <w:rsid w:val="00B4334A"/>
    <w:rsid w:val="00B43DD0"/>
    <w:rsid w:val="00B43DFA"/>
    <w:rsid w:val="00B4491C"/>
    <w:rsid w:val="00B449DC"/>
    <w:rsid w:val="00B4550C"/>
    <w:rsid w:val="00B457C6"/>
    <w:rsid w:val="00B46278"/>
    <w:rsid w:val="00B47372"/>
    <w:rsid w:val="00B50278"/>
    <w:rsid w:val="00B50365"/>
    <w:rsid w:val="00B50513"/>
    <w:rsid w:val="00B50D1F"/>
    <w:rsid w:val="00B50E39"/>
    <w:rsid w:val="00B51C6F"/>
    <w:rsid w:val="00B51E0B"/>
    <w:rsid w:val="00B540C7"/>
    <w:rsid w:val="00B540DA"/>
    <w:rsid w:val="00B559D1"/>
    <w:rsid w:val="00B564C3"/>
    <w:rsid w:val="00B56FFE"/>
    <w:rsid w:val="00B605FC"/>
    <w:rsid w:val="00B61111"/>
    <w:rsid w:val="00B617B8"/>
    <w:rsid w:val="00B630D0"/>
    <w:rsid w:val="00B640BD"/>
    <w:rsid w:val="00B64C45"/>
    <w:rsid w:val="00B65D9E"/>
    <w:rsid w:val="00B65E2E"/>
    <w:rsid w:val="00B67176"/>
    <w:rsid w:val="00B67F1F"/>
    <w:rsid w:val="00B70FE3"/>
    <w:rsid w:val="00B716A2"/>
    <w:rsid w:val="00B71D15"/>
    <w:rsid w:val="00B72068"/>
    <w:rsid w:val="00B72100"/>
    <w:rsid w:val="00B72825"/>
    <w:rsid w:val="00B73250"/>
    <w:rsid w:val="00B73FDD"/>
    <w:rsid w:val="00B7670D"/>
    <w:rsid w:val="00B77242"/>
    <w:rsid w:val="00B82698"/>
    <w:rsid w:val="00B82A6F"/>
    <w:rsid w:val="00B83044"/>
    <w:rsid w:val="00B83BC9"/>
    <w:rsid w:val="00B83C39"/>
    <w:rsid w:val="00B8401A"/>
    <w:rsid w:val="00B84CF7"/>
    <w:rsid w:val="00B8601A"/>
    <w:rsid w:val="00B864D4"/>
    <w:rsid w:val="00B86CD1"/>
    <w:rsid w:val="00B86E37"/>
    <w:rsid w:val="00B87C44"/>
    <w:rsid w:val="00B87FBF"/>
    <w:rsid w:val="00B926CB"/>
    <w:rsid w:val="00B927DD"/>
    <w:rsid w:val="00B936CC"/>
    <w:rsid w:val="00B94228"/>
    <w:rsid w:val="00B94761"/>
    <w:rsid w:val="00B96946"/>
    <w:rsid w:val="00B96CB7"/>
    <w:rsid w:val="00B978EB"/>
    <w:rsid w:val="00BA0294"/>
    <w:rsid w:val="00BA02CE"/>
    <w:rsid w:val="00BA0FC7"/>
    <w:rsid w:val="00BA2592"/>
    <w:rsid w:val="00BA2D0B"/>
    <w:rsid w:val="00BA393F"/>
    <w:rsid w:val="00BA3CD9"/>
    <w:rsid w:val="00BA49D8"/>
    <w:rsid w:val="00BA5742"/>
    <w:rsid w:val="00BA6147"/>
    <w:rsid w:val="00BA6A51"/>
    <w:rsid w:val="00BA6A85"/>
    <w:rsid w:val="00BA703C"/>
    <w:rsid w:val="00BA79D1"/>
    <w:rsid w:val="00BB05AA"/>
    <w:rsid w:val="00BB07BB"/>
    <w:rsid w:val="00BB0867"/>
    <w:rsid w:val="00BB17C4"/>
    <w:rsid w:val="00BB2595"/>
    <w:rsid w:val="00BB2B12"/>
    <w:rsid w:val="00BB3491"/>
    <w:rsid w:val="00BB37E3"/>
    <w:rsid w:val="00BB3A6B"/>
    <w:rsid w:val="00BB3EF5"/>
    <w:rsid w:val="00BB412B"/>
    <w:rsid w:val="00BB45F5"/>
    <w:rsid w:val="00BB4F45"/>
    <w:rsid w:val="00BB5101"/>
    <w:rsid w:val="00BB5E4F"/>
    <w:rsid w:val="00BB667B"/>
    <w:rsid w:val="00BB6BB6"/>
    <w:rsid w:val="00BB7E05"/>
    <w:rsid w:val="00BC0E2A"/>
    <w:rsid w:val="00BC11AF"/>
    <w:rsid w:val="00BC1585"/>
    <w:rsid w:val="00BC1752"/>
    <w:rsid w:val="00BC1B89"/>
    <w:rsid w:val="00BC1EDB"/>
    <w:rsid w:val="00BC2020"/>
    <w:rsid w:val="00BC3583"/>
    <w:rsid w:val="00BC56C0"/>
    <w:rsid w:val="00BC6058"/>
    <w:rsid w:val="00BC6943"/>
    <w:rsid w:val="00BC69F3"/>
    <w:rsid w:val="00BC7588"/>
    <w:rsid w:val="00BC7E96"/>
    <w:rsid w:val="00BD0AF4"/>
    <w:rsid w:val="00BD1FCA"/>
    <w:rsid w:val="00BD31C5"/>
    <w:rsid w:val="00BD345E"/>
    <w:rsid w:val="00BD478B"/>
    <w:rsid w:val="00BD577C"/>
    <w:rsid w:val="00BD5FCF"/>
    <w:rsid w:val="00BD6A67"/>
    <w:rsid w:val="00BD70EA"/>
    <w:rsid w:val="00BD72A8"/>
    <w:rsid w:val="00BD7E42"/>
    <w:rsid w:val="00BD7FED"/>
    <w:rsid w:val="00BE09AC"/>
    <w:rsid w:val="00BE2509"/>
    <w:rsid w:val="00BE4CFA"/>
    <w:rsid w:val="00BE506A"/>
    <w:rsid w:val="00BE5EF6"/>
    <w:rsid w:val="00BE7184"/>
    <w:rsid w:val="00BE7376"/>
    <w:rsid w:val="00BE7F69"/>
    <w:rsid w:val="00BF058F"/>
    <w:rsid w:val="00BF0E27"/>
    <w:rsid w:val="00BF118D"/>
    <w:rsid w:val="00BF2054"/>
    <w:rsid w:val="00BF2453"/>
    <w:rsid w:val="00BF2FC9"/>
    <w:rsid w:val="00BF3351"/>
    <w:rsid w:val="00BF38B7"/>
    <w:rsid w:val="00BF3CB8"/>
    <w:rsid w:val="00BF3CEE"/>
    <w:rsid w:val="00BF505B"/>
    <w:rsid w:val="00BF5D89"/>
    <w:rsid w:val="00BF63A4"/>
    <w:rsid w:val="00C0123F"/>
    <w:rsid w:val="00C014A4"/>
    <w:rsid w:val="00C01834"/>
    <w:rsid w:val="00C0297E"/>
    <w:rsid w:val="00C031D5"/>
    <w:rsid w:val="00C038CF"/>
    <w:rsid w:val="00C03E13"/>
    <w:rsid w:val="00C04024"/>
    <w:rsid w:val="00C04B44"/>
    <w:rsid w:val="00C05836"/>
    <w:rsid w:val="00C05DDD"/>
    <w:rsid w:val="00C062BB"/>
    <w:rsid w:val="00C06A64"/>
    <w:rsid w:val="00C0782C"/>
    <w:rsid w:val="00C07D8B"/>
    <w:rsid w:val="00C106C0"/>
    <w:rsid w:val="00C10919"/>
    <w:rsid w:val="00C1180A"/>
    <w:rsid w:val="00C11F70"/>
    <w:rsid w:val="00C168B4"/>
    <w:rsid w:val="00C16D16"/>
    <w:rsid w:val="00C16FE3"/>
    <w:rsid w:val="00C173FB"/>
    <w:rsid w:val="00C17495"/>
    <w:rsid w:val="00C20AF9"/>
    <w:rsid w:val="00C20EFA"/>
    <w:rsid w:val="00C20FDD"/>
    <w:rsid w:val="00C22407"/>
    <w:rsid w:val="00C22A10"/>
    <w:rsid w:val="00C22E20"/>
    <w:rsid w:val="00C231D1"/>
    <w:rsid w:val="00C232B0"/>
    <w:rsid w:val="00C2333E"/>
    <w:rsid w:val="00C24543"/>
    <w:rsid w:val="00C24DEA"/>
    <w:rsid w:val="00C25388"/>
    <w:rsid w:val="00C25563"/>
    <w:rsid w:val="00C25B39"/>
    <w:rsid w:val="00C25BE4"/>
    <w:rsid w:val="00C261F6"/>
    <w:rsid w:val="00C27EE7"/>
    <w:rsid w:val="00C31830"/>
    <w:rsid w:val="00C32434"/>
    <w:rsid w:val="00C32512"/>
    <w:rsid w:val="00C329F3"/>
    <w:rsid w:val="00C33D80"/>
    <w:rsid w:val="00C34D7C"/>
    <w:rsid w:val="00C3615E"/>
    <w:rsid w:val="00C36E36"/>
    <w:rsid w:val="00C370E1"/>
    <w:rsid w:val="00C41FDB"/>
    <w:rsid w:val="00C42C44"/>
    <w:rsid w:val="00C4559D"/>
    <w:rsid w:val="00C45BDB"/>
    <w:rsid w:val="00C46C66"/>
    <w:rsid w:val="00C47284"/>
    <w:rsid w:val="00C5032C"/>
    <w:rsid w:val="00C503CB"/>
    <w:rsid w:val="00C50BFA"/>
    <w:rsid w:val="00C50D1C"/>
    <w:rsid w:val="00C51CD5"/>
    <w:rsid w:val="00C52685"/>
    <w:rsid w:val="00C53997"/>
    <w:rsid w:val="00C53DA0"/>
    <w:rsid w:val="00C5423E"/>
    <w:rsid w:val="00C54A4F"/>
    <w:rsid w:val="00C553CA"/>
    <w:rsid w:val="00C557C5"/>
    <w:rsid w:val="00C557E5"/>
    <w:rsid w:val="00C575B8"/>
    <w:rsid w:val="00C615D7"/>
    <w:rsid w:val="00C616E3"/>
    <w:rsid w:val="00C62147"/>
    <w:rsid w:val="00C622AF"/>
    <w:rsid w:val="00C62EC9"/>
    <w:rsid w:val="00C64E96"/>
    <w:rsid w:val="00C652E2"/>
    <w:rsid w:val="00C66391"/>
    <w:rsid w:val="00C703A7"/>
    <w:rsid w:val="00C71200"/>
    <w:rsid w:val="00C71439"/>
    <w:rsid w:val="00C72005"/>
    <w:rsid w:val="00C726A6"/>
    <w:rsid w:val="00C72953"/>
    <w:rsid w:val="00C7555D"/>
    <w:rsid w:val="00C75F0D"/>
    <w:rsid w:val="00C76AB1"/>
    <w:rsid w:val="00C77685"/>
    <w:rsid w:val="00C80DF5"/>
    <w:rsid w:val="00C81D2F"/>
    <w:rsid w:val="00C821E4"/>
    <w:rsid w:val="00C83919"/>
    <w:rsid w:val="00C83938"/>
    <w:rsid w:val="00C8514C"/>
    <w:rsid w:val="00C852D1"/>
    <w:rsid w:val="00C85AC5"/>
    <w:rsid w:val="00C85CE5"/>
    <w:rsid w:val="00C85D29"/>
    <w:rsid w:val="00C86678"/>
    <w:rsid w:val="00C86F7A"/>
    <w:rsid w:val="00C876A4"/>
    <w:rsid w:val="00C87AF8"/>
    <w:rsid w:val="00C93109"/>
    <w:rsid w:val="00C946F1"/>
    <w:rsid w:val="00C947D8"/>
    <w:rsid w:val="00C9513B"/>
    <w:rsid w:val="00C954A8"/>
    <w:rsid w:val="00C97741"/>
    <w:rsid w:val="00CA07F3"/>
    <w:rsid w:val="00CA09BF"/>
    <w:rsid w:val="00CA306E"/>
    <w:rsid w:val="00CA5F77"/>
    <w:rsid w:val="00CA60CC"/>
    <w:rsid w:val="00CA7D5F"/>
    <w:rsid w:val="00CB1AEC"/>
    <w:rsid w:val="00CB220F"/>
    <w:rsid w:val="00CB226A"/>
    <w:rsid w:val="00CB2C3A"/>
    <w:rsid w:val="00CB31B9"/>
    <w:rsid w:val="00CB391E"/>
    <w:rsid w:val="00CB4344"/>
    <w:rsid w:val="00CB64C7"/>
    <w:rsid w:val="00CB655D"/>
    <w:rsid w:val="00CB6955"/>
    <w:rsid w:val="00CB73D9"/>
    <w:rsid w:val="00CB7DE6"/>
    <w:rsid w:val="00CC0814"/>
    <w:rsid w:val="00CC0D70"/>
    <w:rsid w:val="00CC0F04"/>
    <w:rsid w:val="00CC159E"/>
    <w:rsid w:val="00CC2892"/>
    <w:rsid w:val="00CC2952"/>
    <w:rsid w:val="00CC2FB7"/>
    <w:rsid w:val="00CC3B5E"/>
    <w:rsid w:val="00CC408C"/>
    <w:rsid w:val="00CC4351"/>
    <w:rsid w:val="00CC44C3"/>
    <w:rsid w:val="00CC5F03"/>
    <w:rsid w:val="00CC746D"/>
    <w:rsid w:val="00CC79F4"/>
    <w:rsid w:val="00CC7E2D"/>
    <w:rsid w:val="00CD04CA"/>
    <w:rsid w:val="00CD0EF6"/>
    <w:rsid w:val="00CD1E96"/>
    <w:rsid w:val="00CD2456"/>
    <w:rsid w:val="00CD46A6"/>
    <w:rsid w:val="00CD6B7D"/>
    <w:rsid w:val="00CE02B9"/>
    <w:rsid w:val="00CE35F0"/>
    <w:rsid w:val="00CE3A9B"/>
    <w:rsid w:val="00CE4F22"/>
    <w:rsid w:val="00CE51FE"/>
    <w:rsid w:val="00CE74DB"/>
    <w:rsid w:val="00CF1093"/>
    <w:rsid w:val="00CF13EB"/>
    <w:rsid w:val="00CF1F20"/>
    <w:rsid w:val="00CF2C89"/>
    <w:rsid w:val="00CF3540"/>
    <w:rsid w:val="00CF5B8F"/>
    <w:rsid w:val="00CF62AE"/>
    <w:rsid w:val="00CF73AA"/>
    <w:rsid w:val="00D013CB"/>
    <w:rsid w:val="00D0227E"/>
    <w:rsid w:val="00D02F3F"/>
    <w:rsid w:val="00D03791"/>
    <w:rsid w:val="00D03B9A"/>
    <w:rsid w:val="00D04349"/>
    <w:rsid w:val="00D046CB"/>
    <w:rsid w:val="00D04DB9"/>
    <w:rsid w:val="00D06C28"/>
    <w:rsid w:val="00D079B1"/>
    <w:rsid w:val="00D10AED"/>
    <w:rsid w:val="00D113C1"/>
    <w:rsid w:val="00D11A10"/>
    <w:rsid w:val="00D1366F"/>
    <w:rsid w:val="00D13E27"/>
    <w:rsid w:val="00D15465"/>
    <w:rsid w:val="00D15961"/>
    <w:rsid w:val="00D1797F"/>
    <w:rsid w:val="00D20E38"/>
    <w:rsid w:val="00D2100D"/>
    <w:rsid w:val="00D21685"/>
    <w:rsid w:val="00D22723"/>
    <w:rsid w:val="00D24300"/>
    <w:rsid w:val="00D24690"/>
    <w:rsid w:val="00D2569E"/>
    <w:rsid w:val="00D26606"/>
    <w:rsid w:val="00D26726"/>
    <w:rsid w:val="00D2673A"/>
    <w:rsid w:val="00D2760D"/>
    <w:rsid w:val="00D31CBB"/>
    <w:rsid w:val="00D31EEA"/>
    <w:rsid w:val="00D334AD"/>
    <w:rsid w:val="00D33952"/>
    <w:rsid w:val="00D34097"/>
    <w:rsid w:val="00D35DDA"/>
    <w:rsid w:val="00D3676C"/>
    <w:rsid w:val="00D37F3E"/>
    <w:rsid w:val="00D40F95"/>
    <w:rsid w:val="00D41E0D"/>
    <w:rsid w:val="00D4267D"/>
    <w:rsid w:val="00D42D22"/>
    <w:rsid w:val="00D42E56"/>
    <w:rsid w:val="00D43160"/>
    <w:rsid w:val="00D43C80"/>
    <w:rsid w:val="00D447FA"/>
    <w:rsid w:val="00D44EC3"/>
    <w:rsid w:val="00D45666"/>
    <w:rsid w:val="00D46200"/>
    <w:rsid w:val="00D50357"/>
    <w:rsid w:val="00D50AAE"/>
    <w:rsid w:val="00D510EC"/>
    <w:rsid w:val="00D51647"/>
    <w:rsid w:val="00D5239A"/>
    <w:rsid w:val="00D542CB"/>
    <w:rsid w:val="00D54363"/>
    <w:rsid w:val="00D54443"/>
    <w:rsid w:val="00D562E1"/>
    <w:rsid w:val="00D56571"/>
    <w:rsid w:val="00D56A4D"/>
    <w:rsid w:val="00D56D50"/>
    <w:rsid w:val="00D603F1"/>
    <w:rsid w:val="00D618E2"/>
    <w:rsid w:val="00D62A6D"/>
    <w:rsid w:val="00D638E7"/>
    <w:rsid w:val="00D63D36"/>
    <w:rsid w:val="00D63D45"/>
    <w:rsid w:val="00D64789"/>
    <w:rsid w:val="00D64CB4"/>
    <w:rsid w:val="00D650FE"/>
    <w:rsid w:val="00D6561E"/>
    <w:rsid w:val="00D66C03"/>
    <w:rsid w:val="00D66C46"/>
    <w:rsid w:val="00D66CE4"/>
    <w:rsid w:val="00D66D31"/>
    <w:rsid w:val="00D671F2"/>
    <w:rsid w:val="00D727FE"/>
    <w:rsid w:val="00D72855"/>
    <w:rsid w:val="00D72B1E"/>
    <w:rsid w:val="00D72D77"/>
    <w:rsid w:val="00D72E42"/>
    <w:rsid w:val="00D73040"/>
    <w:rsid w:val="00D74276"/>
    <w:rsid w:val="00D74489"/>
    <w:rsid w:val="00D753D3"/>
    <w:rsid w:val="00D76347"/>
    <w:rsid w:val="00D76DE1"/>
    <w:rsid w:val="00D770D0"/>
    <w:rsid w:val="00D7722B"/>
    <w:rsid w:val="00D77951"/>
    <w:rsid w:val="00D80CBF"/>
    <w:rsid w:val="00D80E8A"/>
    <w:rsid w:val="00D82565"/>
    <w:rsid w:val="00D82908"/>
    <w:rsid w:val="00D83170"/>
    <w:rsid w:val="00D83675"/>
    <w:rsid w:val="00D83CAE"/>
    <w:rsid w:val="00D83CE4"/>
    <w:rsid w:val="00D83ECD"/>
    <w:rsid w:val="00D85195"/>
    <w:rsid w:val="00D8521C"/>
    <w:rsid w:val="00D855B9"/>
    <w:rsid w:val="00D85661"/>
    <w:rsid w:val="00D87EF5"/>
    <w:rsid w:val="00D909E8"/>
    <w:rsid w:val="00D91568"/>
    <w:rsid w:val="00D9157F"/>
    <w:rsid w:val="00D93E1E"/>
    <w:rsid w:val="00D945BD"/>
    <w:rsid w:val="00D9624A"/>
    <w:rsid w:val="00D96373"/>
    <w:rsid w:val="00D9683E"/>
    <w:rsid w:val="00D96E83"/>
    <w:rsid w:val="00D97098"/>
    <w:rsid w:val="00DA15C6"/>
    <w:rsid w:val="00DA168B"/>
    <w:rsid w:val="00DA187E"/>
    <w:rsid w:val="00DA1FD4"/>
    <w:rsid w:val="00DA35C7"/>
    <w:rsid w:val="00DA54D6"/>
    <w:rsid w:val="00DA5B44"/>
    <w:rsid w:val="00DA5CCF"/>
    <w:rsid w:val="00DA5D1D"/>
    <w:rsid w:val="00DB01A5"/>
    <w:rsid w:val="00DB0741"/>
    <w:rsid w:val="00DB0CAE"/>
    <w:rsid w:val="00DB182D"/>
    <w:rsid w:val="00DB18F3"/>
    <w:rsid w:val="00DB301B"/>
    <w:rsid w:val="00DB386B"/>
    <w:rsid w:val="00DB4477"/>
    <w:rsid w:val="00DB4C60"/>
    <w:rsid w:val="00DB593F"/>
    <w:rsid w:val="00DB6939"/>
    <w:rsid w:val="00DB6BB1"/>
    <w:rsid w:val="00DB7998"/>
    <w:rsid w:val="00DC0381"/>
    <w:rsid w:val="00DC150F"/>
    <w:rsid w:val="00DC1578"/>
    <w:rsid w:val="00DC2D63"/>
    <w:rsid w:val="00DC311C"/>
    <w:rsid w:val="00DC3A0B"/>
    <w:rsid w:val="00DC3D5E"/>
    <w:rsid w:val="00DC463C"/>
    <w:rsid w:val="00DC4CC2"/>
    <w:rsid w:val="00DC5D7A"/>
    <w:rsid w:val="00DC7E11"/>
    <w:rsid w:val="00DD275B"/>
    <w:rsid w:val="00DD3114"/>
    <w:rsid w:val="00DD39AB"/>
    <w:rsid w:val="00DD4604"/>
    <w:rsid w:val="00DD4D0A"/>
    <w:rsid w:val="00DD58C1"/>
    <w:rsid w:val="00DD7FD4"/>
    <w:rsid w:val="00DE17B1"/>
    <w:rsid w:val="00DE1CB3"/>
    <w:rsid w:val="00DE2284"/>
    <w:rsid w:val="00DE3C03"/>
    <w:rsid w:val="00DE3C56"/>
    <w:rsid w:val="00DE3C75"/>
    <w:rsid w:val="00DE5992"/>
    <w:rsid w:val="00DE5AA8"/>
    <w:rsid w:val="00DE5DBF"/>
    <w:rsid w:val="00DF0321"/>
    <w:rsid w:val="00DF0680"/>
    <w:rsid w:val="00DF20C8"/>
    <w:rsid w:val="00DF3137"/>
    <w:rsid w:val="00DF3AE3"/>
    <w:rsid w:val="00DF3C85"/>
    <w:rsid w:val="00DF4221"/>
    <w:rsid w:val="00DF42B4"/>
    <w:rsid w:val="00DF4F03"/>
    <w:rsid w:val="00DF5AFC"/>
    <w:rsid w:val="00DF6283"/>
    <w:rsid w:val="00DF7384"/>
    <w:rsid w:val="00DF7A5B"/>
    <w:rsid w:val="00E00DE4"/>
    <w:rsid w:val="00E019C1"/>
    <w:rsid w:val="00E04AA1"/>
    <w:rsid w:val="00E04D63"/>
    <w:rsid w:val="00E050A5"/>
    <w:rsid w:val="00E06D38"/>
    <w:rsid w:val="00E07BD4"/>
    <w:rsid w:val="00E104C0"/>
    <w:rsid w:val="00E11C5A"/>
    <w:rsid w:val="00E11EFE"/>
    <w:rsid w:val="00E12D3C"/>
    <w:rsid w:val="00E1450A"/>
    <w:rsid w:val="00E152F7"/>
    <w:rsid w:val="00E1602C"/>
    <w:rsid w:val="00E16AC3"/>
    <w:rsid w:val="00E16E1F"/>
    <w:rsid w:val="00E201D3"/>
    <w:rsid w:val="00E205E6"/>
    <w:rsid w:val="00E2095C"/>
    <w:rsid w:val="00E2254E"/>
    <w:rsid w:val="00E22A0B"/>
    <w:rsid w:val="00E22B24"/>
    <w:rsid w:val="00E22B4A"/>
    <w:rsid w:val="00E240DF"/>
    <w:rsid w:val="00E250C8"/>
    <w:rsid w:val="00E25883"/>
    <w:rsid w:val="00E259FB"/>
    <w:rsid w:val="00E261E9"/>
    <w:rsid w:val="00E26281"/>
    <w:rsid w:val="00E27014"/>
    <w:rsid w:val="00E27143"/>
    <w:rsid w:val="00E30455"/>
    <w:rsid w:val="00E3286D"/>
    <w:rsid w:val="00E33A8D"/>
    <w:rsid w:val="00E3408F"/>
    <w:rsid w:val="00E34444"/>
    <w:rsid w:val="00E34AE6"/>
    <w:rsid w:val="00E34EC2"/>
    <w:rsid w:val="00E376A8"/>
    <w:rsid w:val="00E37B0E"/>
    <w:rsid w:val="00E40943"/>
    <w:rsid w:val="00E4229E"/>
    <w:rsid w:val="00E4305C"/>
    <w:rsid w:val="00E4328A"/>
    <w:rsid w:val="00E44E5A"/>
    <w:rsid w:val="00E45388"/>
    <w:rsid w:val="00E45491"/>
    <w:rsid w:val="00E46AAC"/>
    <w:rsid w:val="00E46B3E"/>
    <w:rsid w:val="00E46E10"/>
    <w:rsid w:val="00E47E4F"/>
    <w:rsid w:val="00E51EED"/>
    <w:rsid w:val="00E5333E"/>
    <w:rsid w:val="00E53A69"/>
    <w:rsid w:val="00E53E46"/>
    <w:rsid w:val="00E55271"/>
    <w:rsid w:val="00E6042A"/>
    <w:rsid w:val="00E6317D"/>
    <w:rsid w:val="00E634F7"/>
    <w:rsid w:val="00E63679"/>
    <w:rsid w:val="00E6454C"/>
    <w:rsid w:val="00E64961"/>
    <w:rsid w:val="00E64AD4"/>
    <w:rsid w:val="00E656F7"/>
    <w:rsid w:val="00E66E6E"/>
    <w:rsid w:val="00E66EEC"/>
    <w:rsid w:val="00E677A6"/>
    <w:rsid w:val="00E71610"/>
    <w:rsid w:val="00E72EAD"/>
    <w:rsid w:val="00E73B3D"/>
    <w:rsid w:val="00E76C04"/>
    <w:rsid w:val="00E76FEC"/>
    <w:rsid w:val="00E771DE"/>
    <w:rsid w:val="00E7768B"/>
    <w:rsid w:val="00E77832"/>
    <w:rsid w:val="00E80522"/>
    <w:rsid w:val="00E80C78"/>
    <w:rsid w:val="00E80E3F"/>
    <w:rsid w:val="00E81600"/>
    <w:rsid w:val="00E8221B"/>
    <w:rsid w:val="00E8234F"/>
    <w:rsid w:val="00E82379"/>
    <w:rsid w:val="00E82679"/>
    <w:rsid w:val="00E84847"/>
    <w:rsid w:val="00E84BAC"/>
    <w:rsid w:val="00E850A5"/>
    <w:rsid w:val="00E853B5"/>
    <w:rsid w:val="00E85BB4"/>
    <w:rsid w:val="00E86AFF"/>
    <w:rsid w:val="00E907EF"/>
    <w:rsid w:val="00E9091C"/>
    <w:rsid w:val="00E91239"/>
    <w:rsid w:val="00E93791"/>
    <w:rsid w:val="00E93C45"/>
    <w:rsid w:val="00E93CCF"/>
    <w:rsid w:val="00E9445C"/>
    <w:rsid w:val="00E94476"/>
    <w:rsid w:val="00E95D2F"/>
    <w:rsid w:val="00E9615F"/>
    <w:rsid w:val="00E9689C"/>
    <w:rsid w:val="00EA0703"/>
    <w:rsid w:val="00EA09E3"/>
    <w:rsid w:val="00EA09FB"/>
    <w:rsid w:val="00EA15D8"/>
    <w:rsid w:val="00EA6BE0"/>
    <w:rsid w:val="00EA6FF4"/>
    <w:rsid w:val="00EA72C1"/>
    <w:rsid w:val="00EA7A7E"/>
    <w:rsid w:val="00EB07E6"/>
    <w:rsid w:val="00EB0AD3"/>
    <w:rsid w:val="00EB1D5A"/>
    <w:rsid w:val="00EB1FBC"/>
    <w:rsid w:val="00EB21A2"/>
    <w:rsid w:val="00EB2652"/>
    <w:rsid w:val="00EB366C"/>
    <w:rsid w:val="00EB37B7"/>
    <w:rsid w:val="00EB3979"/>
    <w:rsid w:val="00EB39AC"/>
    <w:rsid w:val="00EB3B84"/>
    <w:rsid w:val="00EB3F58"/>
    <w:rsid w:val="00EB5720"/>
    <w:rsid w:val="00EB60E2"/>
    <w:rsid w:val="00EB6484"/>
    <w:rsid w:val="00EB700F"/>
    <w:rsid w:val="00EB7083"/>
    <w:rsid w:val="00EB76DB"/>
    <w:rsid w:val="00EB7CFC"/>
    <w:rsid w:val="00EC0001"/>
    <w:rsid w:val="00EC04AF"/>
    <w:rsid w:val="00EC1A33"/>
    <w:rsid w:val="00EC1F79"/>
    <w:rsid w:val="00EC2589"/>
    <w:rsid w:val="00EC3921"/>
    <w:rsid w:val="00EC6504"/>
    <w:rsid w:val="00ED16BB"/>
    <w:rsid w:val="00ED1CF0"/>
    <w:rsid w:val="00ED2D9D"/>
    <w:rsid w:val="00ED33FD"/>
    <w:rsid w:val="00ED3B58"/>
    <w:rsid w:val="00ED4873"/>
    <w:rsid w:val="00ED5108"/>
    <w:rsid w:val="00ED5C4D"/>
    <w:rsid w:val="00ED6339"/>
    <w:rsid w:val="00EE1647"/>
    <w:rsid w:val="00EE3780"/>
    <w:rsid w:val="00EE3965"/>
    <w:rsid w:val="00EE615D"/>
    <w:rsid w:val="00EE66EA"/>
    <w:rsid w:val="00EE7403"/>
    <w:rsid w:val="00EF0BBA"/>
    <w:rsid w:val="00EF10E3"/>
    <w:rsid w:val="00EF225B"/>
    <w:rsid w:val="00EF28D6"/>
    <w:rsid w:val="00EF3194"/>
    <w:rsid w:val="00EF379F"/>
    <w:rsid w:val="00EF37B2"/>
    <w:rsid w:val="00EF390D"/>
    <w:rsid w:val="00EF57BC"/>
    <w:rsid w:val="00F00285"/>
    <w:rsid w:val="00F00DAB"/>
    <w:rsid w:val="00F0364C"/>
    <w:rsid w:val="00F0399C"/>
    <w:rsid w:val="00F03A02"/>
    <w:rsid w:val="00F05294"/>
    <w:rsid w:val="00F055DF"/>
    <w:rsid w:val="00F05B1E"/>
    <w:rsid w:val="00F05CBD"/>
    <w:rsid w:val="00F06163"/>
    <w:rsid w:val="00F06F39"/>
    <w:rsid w:val="00F07B6C"/>
    <w:rsid w:val="00F10DF4"/>
    <w:rsid w:val="00F10E82"/>
    <w:rsid w:val="00F1101F"/>
    <w:rsid w:val="00F11E36"/>
    <w:rsid w:val="00F11F41"/>
    <w:rsid w:val="00F123AE"/>
    <w:rsid w:val="00F12A4E"/>
    <w:rsid w:val="00F13A7E"/>
    <w:rsid w:val="00F14D0B"/>
    <w:rsid w:val="00F15E11"/>
    <w:rsid w:val="00F165C6"/>
    <w:rsid w:val="00F17201"/>
    <w:rsid w:val="00F17285"/>
    <w:rsid w:val="00F20025"/>
    <w:rsid w:val="00F205AD"/>
    <w:rsid w:val="00F20F7C"/>
    <w:rsid w:val="00F22145"/>
    <w:rsid w:val="00F2351B"/>
    <w:rsid w:val="00F23551"/>
    <w:rsid w:val="00F23AC4"/>
    <w:rsid w:val="00F23CBB"/>
    <w:rsid w:val="00F2429A"/>
    <w:rsid w:val="00F245DE"/>
    <w:rsid w:val="00F25604"/>
    <w:rsid w:val="00F25BA7"/>
    <w:rsid w:val="00F25C47"/>
    <w:rsid w:val="00F25F36"/>
    <w:rsid w:val="00F2640D"/>
    <w:rsid w:val="00F268A1"/>
    <w:rsid w:val="00F2734E"/>
    <w:rsid w:val="00F3025C"/>
    <w:rsid w:val="00F30633"/>
    <w:rsid w:val="00F31F30"/>
    <w:rsid w:val="00F32DB2"/>
    <w:rsid w:val="00F33297"/>
    <w:rsid w:val="00F33A65"/>
    <w:rsid w:val="00F34C1B"/>
    <w:rsid w:val="00F35476"/>
    <w:rsid w:val="00F36EE9"/>
    <w:rsid w:val="00F37A24"/>
    <w:rsid w:val="00F40653"/>
    <w:rsid w:val="00F40E21"/>
    <w:rsid w:val="00F414DE"/>
    <w:rsid w:val="00F416AF"/>
    <w:rsid w:val="00F4272F"/>
    <w:rsid w:val="00F42838"/>
    <w:rsid w:val="00F42EC9"/>
    <w:rsid w:val="00F4361B"/>
    <w:rsid w:val="00F43900"/>
    <w:rsid w:val="00F446B4"/>
    <w:rsid w:val="00F45337"/>
    <w:rsid w:val="00F501F2"/>
    <w:rsid w:val="00F51632"/>
    <w:rsid w:val="00F51894"/>
    <w:rsid w:val="00F52220"/>
    <w:rsid w:val="00F5421C"/>
    <w:rsid w:val="00F54B45"/>
    <w:rsid w:val="00F56505"/>
    <w:rsid w:val="00F5745C"/>
    <w:rsid w:val="00F57788"/>
    <w:rsid w:val="00F6066D"/>
    <w:rsid w:val="00F612B5"/>
    <w:rsid w:val="00F6133E"/>
    <w:rsid w:val="00F61BC4"/>
    <w:rsid w:val="00F641AB"/>
    <w:rsid w:val="00F64AB3"/>
    <w:rsid w:val="00F64B89"/>
    <w:rsid w:val="00F64C1F"/>
    <w:rsid w:val="00F65312"/>
    <w:rsid w:val="00F66463"/>
    <w:rsid w:val="00F66AA3"/>
    <w:rsid w:val="00F6745B"/>
    <w:rsid w:val="00F677C6"/>
    <w:rsid w:val="00F67F79"/>
    <w:rsid w:val="00F70756"/>
    <w:rsid w:val="00F70FD4"/>
    <w:rsid w:val="00F71C93"/>
    <w:rsid w:val="00F72561"/>
    <w:rsid w:val="00F72D5D"/>
    <w:rsid w:val="00F73329"/>
    <w:rsid w:val="00F73FF5"/>
    <w:rsid w:val="00F74A0C"/>
    <w:rsid w:val="00F7538C"/>
    <w:rsid w:val="00F759F3"/>
    <w:rsid w:val="00F761FA"/>
    <w:rsid w:val="00F7628F"/>
    <w:rsid w:val="00F76C30"/>
    <w:rsid w:val="00F8028F"/>
    <w:rsid w:val="00F8106E"/>
    <w:rsid w:val="00F8202F"/>
    <w:rsid w:val="00F82ADB"/>
    <w:rsid w:val="00F82D43"/>
    <w:rsid w:val="00F831D1"/>
    <w:rsid w:val="00F83276"/>
    <w:rsid w:val="00F8333F"/>
    <w:rsid w:val="00F8342A"/>
    <w:rsid w:val="00F83673"/>
    <w:rsid w:val="00F84155"/>
    <w:rsid w:val="00F8579C"/>
    <w:rsid w:val="00F87C68"/>
    <w:rsid w:val="00F900F3"/>
    <w:rsid w:val="00F93C98"/>
    <w:rsid w:val="00F94409"/>
    <w:rsid w:val="00F95855"/>
    <w:rsid w:val="00F96125"/>
    <w:rsid w:val="00F97F52"/>
    <w:rsid w:val="00FA00F2"/>
    <w:rsid w:val="00FA17E1"/>
    <w:rsid w:val="00FA2F8B"/>
    <w:rsid w:val="00FA44C2"/>
    <w:rsid w:val="00FA5693"/>
    <w:rsid w:val="00FA635F"/>
    <w:rsid w:val="00FA6CB0"/>
    <w:rsid w:val="00FA72D1"/>
    <w:rsid w:val="00FA779E"/>
    <w:rsid w:val="00FA7922"/>
    <w:rsid w:val="00FB0115"/>
    <w:rsid w:val="00FB02FE"/>
    <w:rsid w:val="00FB13BC"/>
    <w:rsid w:val="00FB1A09"/>
    <w:rsid w:val="00FB1DF3"/>
    <w:rsid w:val="00FB2A12"/>
    <w:rsid w:val="00FB2CC3"/>
    <w:rsid w:val="00FB2E14"/>
    <w:rsid w:val="00FB31FE"/>
    <w:rsid w:val="00FB4639"/>
    <w:rsid w:val="00FB665F"/>
    <w:rsid w:val="00FB6D62"/>
    <w:rsid w:val="00FB709A"/>
    <w:rsid w:val="00FC09DE"/>
    <w:rsid w:val="00FC0C79"/>
    <w:rsid w:val="00FC1DC6"/>
    <w:rsid w:val="00FC299B"/>
    <w:rsid w:val="00FC29FE"/>
    <w:rsid w:val="00FC2BC5"/>
    <w:rsid w:val="00FC3D42"/>
    <w:rsid w:val="00FC45DD"/>
    <w:rsid w:val="00FC5463"/>
    <w:rsid w:val="00FC5EE9"/>
    <w:rsid w:val="00FD0087"/>
    <w:rsid w:val="00FD2410"/>
    <w:rsid w:val="00FD2684"/>
    <w:rsid w:val="00FD2772"/>
    <w:rsid w:val="00FD2E11"/>
    <w:rsid w:val="00FD3E2C"/>
    <w:rsid w:val="00FD69BB"/>
    <w:rsid w:val="00FD6A23"/>
    <w:rsid w:val="00FD6A6C"/>
    <w:rsid w:val="00FD70C6"/>
    <w:rsid w:val="00FD72CF"/>
    <w:rsid w:val="00FD731C"/>
    <w:rsid w:val="00FE04DE"/>
    <w:rsid w:val="00FE10D3"/>
    <w:rsid w:val="00FE381E"/>
    <w:rsid w:val="00FE416F"/>
    <w:rsid w:val="00FE4F94"/>
    <w:rsid w:val="00FE72DF"/>
    <w:rsid w:val="00FE7D99"/>
    <w:rsid w:val="00FF123D"/>
    <w:rsid w:val="00FF2373"/>
    <w:rsid w:val="00FF3227"/>
    <w:rsid w:val="00FF3B9E"/>
    <w:rsid w:val="00FF4A92"/>
    <w:rsid w:val="00FF68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F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7</Characters>
  <Application>Microsoft Office Word</Application>
  <DocSecurity>0</DocSecurity>
  <Lines>1</Lines>
  <Paragraphs>1</Paragraphs>
  <ScaleCrop>false</ScaleCrop>
  <Company>Microsoft</Company>
  <LinksUpToDate>false</LinksUpToDate>
  <CharactersWithSpaces>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41</dc:creator>
  <cp:lastModifiedBy>0013341</cp:lastModifiedBy>
  <cp:revision>1</cp:revision>
  <dcterms:created xsi:type="dcterms:W3CDTF">2018-03-14T15:07:00Z</dcterms:created>
  <dcterms:modified xsi:type="dcterms:W3CDTF">2018-03-14T15:07:00Z</dcterms:modified>
</cp:coreProperties>
</file>